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A68" w:rsidRPr="00325A68" w:rsidRDefault="00E95CF3" w:rsidP="00146BC2">
      <w:pPr>
        <w:spacing w:line="300" w:lineRule="exact"/>
        <w:rPr>
          <w:rFonts w:ascii="Courier New" w:hAnsi="Courier New" w:cs="Courier New"/>
          <w:sz w:val="22"/>
        </w:rPr>
      </w:pPr>
      <w:r>
        <w:rPr>
          <w:rFonts w:ascii="Courier New" w:hAnsi="Courier New" w:cs="Courier New" w:hint="eastAsia"/>
          <w:color w:val="0C313C"/>
          <w:sz w:val="22"/>
        </w:rPr>
        <w:t>t</w:t>
      </w:r>
      <w:r w:rsidR="00325A68" w:rsidRPr="00325A68">
        <w:rPr>
          <w:rFonts w:ascii="Courier New" w:hAnsi="Courier New" w:cs="Courier New"/>
          <w:color w:val="0C313C"/>
          <w:sz w:val="22"/>
        </w:rPr>
        <w:t>cccatctgttgaatgttaggtctgcaacacgagctgaactccggtcctggaaatctcctac</w:t>
      </w:r>
      <w:r w:rsidR="00325A68">
        <w:rPr>
          <w:rFonts w:ascii="Courier New" w:hAnsi="Courier New" w:cs="Courier New"/>
          <w:color w:val="0C313C"/>
          <w:sz w:val="22"/>
        </w:rPr>
        <w:tab/>
        <w:t>62</w:t>
      </w:r>
      <w:r w:rsidR="00325A68" w:rsidRPr="00325A68">
        <w:rPr>
          <w:rFonts w:ascii="Courier New" w:hAnsi="Courier New" w:cs="Courier New"/>
          <w:color w:val="0C313C"/>
          <w:sz w:val="22"/>
        </w:rPr>
        <w:br/>
        <w:t>aagtcacctgccgccatgaaactttaacagacagattacacttggcgggagcagtggttg</w:t>
      </w:r>
      <w:r w:rsidR="00325A68">
        <w:rPr>
          <w:rFonts w:ascii="Courier New" w:hAnsi="Courier New" w:cs="Courier New"/>
          <w:color w:val="0C313C"/>
          <w:sz w:val="22"/>
        </w:rPr>
        <w:tab/>
      </w:r>
      <w:r w:rsidR="00325A68">
        <w:rPr>
          <w:rFonts w:ascii="Courier New" w:hAnsi="Courier New" w:cs="Courier New"/>
          <w:color w:val="0C313C"/>
          <w:sz w:val="22"/>
        </w:rPr>
        <w:tab/>
        <w:t>122</w:t>
      </w:r>
      <w:r w:rsidR="00325A68" w:rsidRPr="00325A68">
        <w:rPr>
          <w:rFonts w:ascii="Courier New" w:hAnsi="Courier New" w:cs="Courier New"/>
          <w:color w:val="0C313C"/>
          <w:sz w:val="22"/>
        </w:rPr>
        <w:br/>
        <w:t>ttgttatttatgtgctgcaggtaacagaagagcggtgag</w:t>
      </w:r>
      <w:r w:rsidR="00325A68" w:rsidRPr="00325A68">
        <w:rPr>
          <w:rFonts w:ascii="Courier New" w:hAnsi="Courier New" w:cs="Courier New"/>
          <w:b/>
          <w:color w:val="0C313C"/>
          <w:sz w:val="22"/>
        </w:rPr>
        <w:t>ATG</w:t>
      </w:r>
      <w:r w:rsidR="00325A68" w:rsidRPr="00325A68">
        <w:rPr>
          <w:rFonts w:ascii="Courier New" w:hAnsi="Courier New" w:cs="Courier New"/>
          <w:color w:val="0C313C"/>
          <w:sz w:val="22"/>
        </w:rPr>
        <w:t>GCCATCGCCCACGTGGCT</w:t>
      </w:r>
      <w:r w:rsidR="00325A68" w:rsidRPr="00325A68">
        <w:rPr>
          <w:rFonts w:ascii="Courier New" w:hAnsi="Courier New" w:cs="Courier New"/>
          <w:color w:val="0C313C"/>
          <w:sz w:val="22"/>
        </w:rPr>
        <w:tab/>
      </w:r>
      <w:r w:rsidR="00325A68" w:rsidRPr="00325A68">
        <w:rPr>
          <w:rFonts w:ascii="Courier New" w:hAnsi="Courier New" w:cs="Courier New"/>
          <w:color w:val="0C313C"/>
          <w:sz w:val="22"/>
        </w:rPr>
        <w:tab/>
        <w:t>182</w:t>
      </w:r>
      <w:r w:rsidR="00325A68" w:rsidRPr="00325A68">
        <w:rPr>
          <w:rFonts w:ascii="Courier New" w:hAnsi="Courier New" w:cs="Courier New"/>
          <w:color w:val="0C313C"/>
          <w:sz w:val="22"/>
        </w:rPr>
        <w:br/>
        <w:t xml:space="preserve">                                               </w:t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M  A  I  A  H  V  A </w:t>
      </w:r>
      <w:r w:rsidR="00325A68">
        <w:rPr>
          <w:rStyle w:val="orf"/>
          <w:rFonts w:ascii="Courier New" w:hAnsi="Courier New" w:cs="Courier New"/>
          <w:color w:val="170401"/>
          <w:sz w:val="22"/>
        </w:rPr>
        <w:tab/>
      </w:r>
      <w:r w:rsidR="00325A68">
        <w:rPr>
          <w:rStyle w:val="orf"/>
          <w:rFonts w:ascii="Courier New" w:hAnsi="Courier New" w:cs="Courier New"/>
          <w:color w:val="170401"/>
          <w:sz w:val="22"/>
        </w:rPr>
        <w:tab/>
        <w:t>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CAGAGTACGTGTTCAGTGATTTTCTGCTGAAGGAGCCGAACCAGGCTCGATACCGCAAC</w:t>
      </w:r>
      <w:r w:rsidR="00325A68">
        <w:rPr>
          <w:rStyle w:val="orf"/>
          <w:rFonts w:ascii="Courier New" w:hAnsi="Courier New" w:cs="Courier New"/>
          <w:color w:val="170401"/>
          <w:sz w:val="22"/>
        </w:rPr>
        <w:tab/>
      </w:r>
      <w:r w:rsidR="00325A68">
        <w:rPr>
          <w:rStyle w:val="orf"/>
          <w:rFonts w:ascii="Courier New" w:hAnsi="Courier New" w:cs="Courier New"/>
          <w:color w:val="170401"/>
          <w:sz w:val="22"/>
        </w:rPr>
        <w:tab/>
        <w:t>24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T  E  Y  V  F  S  D  F  L  L  K  E  P  N  Q  A  R  Y  R  N </w:t>
      </w:r>
      <w:r w:rsidR="00325A68">
        <w:rPr>
          <w:rStyle w:val="orf"/>
          <w:rFonts w:ascii="Courier New" w:hAnsi="Courier New" w:cs="Courier New"/>
          <w:color w:val="170401"/>
          <w:sz w:val="22"/>
        </w:rPr>
        <w:tab/>
      </w:r>
      <w:r w:rsidR="00325A68"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>2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TCCGAACAGAGCTGGCTGTGGACAAGATGGTGACCTGTGTGGCGGTGGGGCTTCCCC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0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I  R  T  E 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L  A  V  D  K  M  V  T  C  V  A  V  G  L  P  L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TCCTCATCTCTCTGGCCTTCGCTCAAGAGGTTTCAGTCGGTGCTCAGATCAGCTGTTT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6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L  L  I  S  L  A  F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A  Q  E  V  S  V  G  A  Q  I  S  C  F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GCTCCTAGTAACTTCTCCTGGAAGCAGGCTGCTTATGTTGACTCGTACTGCTGGGCAGC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2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A  P  S  N  F  S  W  K  Q  A  A  Y  V  D  S  Y  C  W  A  A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8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TACACACACACACTCTACCTCTGTGGCTGCACAAGTTCTTTCCTTATGTTTTGTTGC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8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I  H  T  H  T  L  P  L  W  L  H  K 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F  F  P  Y  V  L  L  L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GTGGCAGTGATGATGTACAGCCCGGCGTTGTTCTGGAGATTTTCTGCGGCGCCCCTCC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54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A  V  M  M  Y  S  P  A  L  F  W  R  F  S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A  A  P  L  L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2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AGTCGGACCTCAGCTTCATCATGGAGGAGTTGGACCGGTGTTACAACCGGGCCGTCAC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0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Q  S  D  L  S  F  I  M  E  E  L  D  R  C  Y  N  R  A  V  T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4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TGGCCAAACGCATGGCCACCTCAGGACAGCCCACCCCGGACAGCGACCCTACCGACGG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6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L  A  K  R  M  A  T  S  G  Q  P  T  P  D  S  D  P  T  D  G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6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TGTTTCAATTACCCGCTGTTGGAGAAGTTTCTGATGACCAAGCGCTGCTCGCGGGTGC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2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C  F  N  Y  P  L  L  E  K  F  L  M  T  K  R  C  S  R  V 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L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8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TGTTTTACTACCTGCTGTGTCGCGGCCTGACTTTTGTCACCCTGCTGTGTGCCTGCA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8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</w:t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L  F  Y  Y  L  L  C  R  G  L  T  F  V  T  L  L  C  A  C  I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0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TACCTGGGCTACTACCTCAAGCTGGCCTCCGTCACGGATGAGTTTGGCTGCCCGCTGCG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84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Y  L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554BCB">
        <w:rPr>
          <w:rStyle w:val="orf"/>
          <w:rFonts w:ascii="Courier New" w:hAnsi="Courier New" w:cs="Courier New"/>
          <w:color w:val="170401"/>
          <w:sz w:val="22"/>
        </w:rPr>
        <w:t> G  Y  Y  L</w:t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 K  L  A  S  V  T  D  E  F  G  C  P  L  R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2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GTTGGCCTGCCCGCCTTCGACCAGAGCGTCCCTGAAATGGTGCAATGTAAGCTCATTGC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0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V  G  L  P  A  F  D  Q  S  V  P  E  M  V  Q  C  K  L  I  A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4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GTGGGAGTCTTCTCTTTGCTGAGCCTCGTCAACTTGGTCCTGTTCATTGCACTAATTCC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6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V  G 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V  F  S  L  L  S  L  V  N  L  V  L  F  I  A  L  I  P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6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GTGGTGATCTACGCCAGTCTCCGTCCCCTCTTCTGCCATGGCTACGCCAGCTTCCTGG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2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554BCB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V  I  Y  A</w:t>
      </w:r>
      <w:r w:rsidR="00325A68"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</w:t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S  L  R  P  L  F  C  H  G  Y  A  S  F  L  E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8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CCTACCAATCACTGCCCACCGTCAGTGTCCTGCCCACCCCTGCTGGCCAATGGGACGA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8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T  Y  Q  S  L  P  T  V  S  V  L  P  T  P  A  G  Q  W  D  D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>30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TCTCTCTGTATCTGCTCTTCCTGGAGGAGAACGTCAGCGAACTAAAGTCCTACAAATAT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14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L  S  L  Y  L  L  F  L  E  E  N  V  S  E  L  K  S  Y  K  Y 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32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TCAAGGTGTTGGAGTTGCTGAGGAGACGAGGTCATTGCTCCGGGGACAACTTCGACTCC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20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I  K  V  L  E  L  L  R  R  R  G  H  C  S  G  D  N  F  D  S 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34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TTGGGTCTGCTGCAGGCTCTCTGTCTGGTGAAGATGGACAGCGTGGATGGGATTAAACCT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26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L  G  L  L  Q  A  L  C  L  V  K  M  D  S  V  D  G  I  K  P 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36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CCGGTGCTACAGGGAAACAGGATCAAGTAAAAACGAATGCCACGGACTCTGCCAGCAGC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32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T  G  A  T  G  K  Q  D  Q  V  K  T  N  A  T  D  S  A  S  S 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38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CCACAGCAGCTAAGAACAGCTGCAACCGTCCAAACTCAGCCGCCGATAACAGCAGCAAG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38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P  T  A  A  K  N  S  C  N  R  P  N  S  A  A  D  N  S  S  K 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40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TGGAAACTGAGATGAAAGAGCTCACTCCCTTGCTGCCAGAAAACAGCGACGTAACAGGC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44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M  E  T  E  M  K  E  L  T  P  L  L  P  E  N  S  D  V  T  G 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427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GCAATGAGAGAAAGACTCTCCGGCCGCAGGCGAAG</w:t>
      </w:r>
      <w:r w:rsidR="00325A68" w:rsidRPr="00325A68">
        <w:rPr>
          <w:rStyle w:val="orf"/>
          <w:rFonts w:ascii="Courier New" w:hAnsi="Courier New" w:cs="Courier New"/>
          <w:b/>
          <w:color w:val="170401"/>
          <w:sz w:val="22"/>
        </w:rPr>
        <w:t>TGA</w:t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cggctgctggcacagcaata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50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 S  N  E  R  K  T  L  R  P  Q  A  K</w:t>
      </w:r>
      <w:r w:rsidR="00325A68" w:rsidRPr="002D74FC">
        <w:rPr>
          <w:rFonts w:ascii="Courier New" w:hAnsi="Courier New" w:cs="Courier New"/>
          <w:sz w:val="22"/>
        </w:rPr>
        <w:t> </w:t>
      </w:r>
      <w:r w:rsidR="00325A68" w:rsidRPr="00325A68">
        <w:rPr>
          <w:rFonts w:ascii="Courier New" w:hAnsi="Courier New" w:cs="Courier New"/>
          <w:color w:val="0C313C"/>
          <w:sz w:val="22"/>
          <w:szCs w:val="27"/>
        </w:rPr>
        <w:t> - </w:t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</w:r>
      <w:r w:rsidR="008066FA">
        <w:rPr>
          <w:rFonts w:ascii="Courier New" w:hAnsi="Courier New" w:cs="Courier New"/>
          <w:color w:val="0C313C"/>
          <w:sz w:val="22"/>
          <w:szCs w:val="27"/>
        </w:rPr>
        <w:tab/>
        <w:t>439</w:t>
      </w:r>
      <w:r w:rsidR="00325A68" w:rsidRPr="00325A68">
        <w:rPr>
          <w:rStyle w:val="orf"/>
          <w:color w:val="170401"/>
        </w:rPr>
        <w:br/>
      </w:r>
      <w:r w:rsidR="00325A68" w:rsidRPr="00325A68">
        <w:rPr>
          <w:rFonts w:ascii="Courier New" w:hAnsi="Courier New" w:cs="Courier New"/>
          <w:color w:val="0C313C"/>
          <w:sz w:val="22"/>
        </w:rPr>
        <w:t>gagacctggacaaaggggctgctgccactatctcatgggggcatctacaacttgtgtcct</w:t>
      </w:r>
      <w:r w:rsidR="008066FA">
        <w:rPr>
          <w:rFonts w:ascii="Courier New" w:hAnsi="Courier New" w:cs="Courier New"/>
          <w:color w:val="0C313C"/>
          <w:sz w:val="22"/>
        </w:rPr>
        <w:tab/>
      </w:r>
      <w:r w:rsidR="008066FA">
        <w:rPr>
          <w:rFonts w:ascii="Courier New" w:hAnsi="Courier New" w:cs="Courier New"/>
          <w:color w:val="0C313C"/>
          <w:sz w:val="22"/>
        </w:rPr>
        <w:tab/>
        <w:t>1562</w:t>
      </w:r>
      <w:r w:rsidR="00325A68" w:rsidRPr="00325A68">
        <w:rPr>
          <w:rFonts w:ascii="Courier New" w:hAnsi="Courier New" w:cs="Courier New"/>
          <w:color w:val="0C313C"/>
          <w:sz w:val="22"/>
        </w:rPr>
        <w:br/>
      </w:r>
      <w:r w:rsidR="00325A68" w:rsidRPr="00325A68">
        <w:rPr>
          <w:rFonts w:ascii="Courier New" w:hAnsi="Courier New" w:cs="Courier New"/>
          <w:color w:val="0C313C"/>
          <w:sz w:val="22"/>
        </w:rPr>
        <w:lastRenderedPageBreak/>
        <w:t>tcctgtcctgatgcagagatggaaatgggattgggagagtgtagcaccatcatgggtatc</w:t>
      </w:r>
      <w:r w:rsidR="008066FA">
        <w:rPr>
          <w:rFonts w:ascii="Courier New" w:hAnsi="Courier New" w:cs="Courier New"/>
          <w:color w:val="0C313C"/>
          <w:sz w:val="22"/>
        </w:rPr>
        <w:tab/>
      </w:r>
      <w:r w:rsidR="008066FA">
        <w:rPr>
          <w:rFonts w:ascii="Courier New" w:hAnsi="Courier New" w:cs="Courier New"/>
          <w:color w:val="0C313C"/>
          <w:sz w:val="22"/>
        </w:rPr>
        <w:tab/>
        <w:t>1622</w:t>
      </w:r>
      <w:r w:rsidR="00325A68" w:rsidRPr="00325A68">
        <w:rPr>
          <w:rFonts w:ascii="Courier New" w:hAnsi="Courier New" w:cs="Courier New"/>
          <w:color w:val="0C313C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tccaagctccatcattcatcaccgtgggattcactgactctgatgcttttagtcctttt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68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ctttgcatggtgtccttgtttggaagaaggaggagcagatttatttttattttttctggc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74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tagcacaaagtgagaaagtgagtataaggtgatgtgagattagagtagacactggtaaa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802</w:t>
      </w:r>
      <w:r w:rsidR="00325A68" w:rsidRPr="00325A68">
        <w:rPr>
          <w:rFonts w:ascii="Courier New" w:hAnsi="Courier New" w:cs="Courier New"/>
          <w:color w:val="170401"/>
          <w:sz w:val="22"/>
        </w:rPr>
        <w:br/>
      </w:r>
      <w:r w:rsidR="00325A68" w:rsidRPr="00325A68">
        <w:rPr>
          <w:rFonts w:ascii="Courier New" w:hAnsi="Courier New" w:cs="Courier New"/>
          <w:color w:val="0C313C"/>
          <w:sz w:val="22"/>
        </w:rPr>
        <w:t>actagtaaaactcatgttggtacagatttcaggaatcattgattttattgaaaccattaa</w:t>
      </w:r>
      <w:r w:rsidR="008066FA">
        <w:rPr>
          <w:rFonts w:ascii="Courier New" w:hAnsi="Courier New" w:cs="Courier New"/>
          <w:color w:val="0C313C"/>
          <w:sz w:val="22"/>
        </w:rPr>
        <w:tab/>
      </w:r>
      <w:r w:rsidR="008066FA">
        <w:rPr>
          <w:rFonts w:ascii="Courier New" w:hAnsi="Courier New" w:cs="Courier New"/>
          <w:color w:val="0C313C"/>
          <w:sz w:val="22"/>
        </w:rPr>
        <w:tab/>
        <w:t>1862</w:t>
      </w:r>
      <w:r w:rsidR="00325A68" w:rsidRPr="00325A68">
        <w:rPr>
          <w:rFonts w:ascii="Courier New" w:hAnsi="Courier New" w:cs="Courier New"/>
          <w:color w:val="0C313C"/>
          <w:sz w:val="22"/>
        </w:rPr>
        <w:br/>
        <w:t>agactaatcccaatgtatctcttgagttaatggttaagacgctacggt</w:t>
      </w:r>
      <w:r w:rsidR="00325A68" w:rsidRPr="008066FA">
        <w:rPr>
          <w:rFonts w:ascii="Courier New" w:hAnsi="Courier New" w:cs="Courier New"/>
          <w:b/>
          <w:color w:val="0C313C"/>
          <w:sz w:val="22"/>
        </w:rPr>
        <w:t>attaaa</w:t>
      </w:r>
      <w:r w:rsidR="00325A68" w:rsidRPr="00325A68">
        <w:rPr>
          <w:rFonts w:ascii="Courier New" w:hAnsi="Courier New" w:cs="Courier New"/>
          <w:color w:val="0C313C"/>
          <w:sz w:val="22"/>
        </w:rPr>
        <w:t>atgctg</w:t>
      </w:r>
      <w:r w:rsidR="008066FA">
        <w:rPr>
          <w:rFonts w:ascii="Courier New" w:hAnsi="Courier New" w:cs="Courier New"/>
          <w:color w:val="0C313C"/>
          <w:sz w:val="22"/>
        </w:rPr>
        <w:tab/>
      </w:r>
      <w:r w:rsidR="008066FA">
        <w:rPr>
          <w:rFonts w:ascii="Courier New" w:hAnsi="Courier New" w:cs="Courier New"/>
          <w:color w:val="0C313C"/>
          <w:sz w:val="22"/>
        </w:rPr>
        <w:tab/>
        <w:t>1922</w:t>
      </w:r>
      <w:r w:rsidR="00325A68" w:rsidRPr="00325A68">
        <w:rPr>
          <w:rFonts w:ascii="Courier New" w:hAnsi="Courier New" w:cs="Courier New"/>
          <w:color w:val="0C313C"/>
          <w:sz w:val="22"/>
        </w:rPr>
        <w:br/>
      </w:r>
      <w:r w:rsidR="00325A68" w:rsidRPr="00325A68">
        <w:rPr>
          <w:rStyle w:val="orf"/>
          <w:rFonts w:ascii="Courier New" w:hAnsi="Courier New" w:cs="Courier New"/>
          <w:color w:val="170401"/>
          <w:sz w:val="22"/>
        </w:rPr>
        <w:t>acaaagatacaaaaaaaaaaaaaaaaaaaaaaaaaa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>a</w:t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</w:r>
      <w:r w:rsidR="008066FA">
        <w:rPr>
          <w:rStyle w:val="orf"/>
          <w:rFonts w:ascii="Courier New" w:hAnsi="Courier New" w:cs="Courier New"/>
          <w:color w:val="170401"/>
          <w:sz w:val="22"/>
        </w:rPr>
        <w:tab/>
        <w:t>1959</w:t>
      </w:r>
      <w:r w:rsidR="00325A68" w:rsidRPr="00325A68">
        <w:rPr>
          <w:rFonts w:ascii="Courier New" w:hAnsi="Courier New" w:cs="Courier New"/>
          <w:color w:val="170401"/>
          <w:sz w:val="22"/>
          <w:shd w:val="clear" w:color="auto" w:fill="F9B1B6"/>
        </w:rPr>
        <w:br/>
      </w:r>
    </w:p>
    <w:p w:rsidR="00325A68" w:rsidRDefault="00325A68" w:rsidP="00146BC2">
      <w:pPr>
        <w:spacing w:line="300" w:lineRule="exact"/>
        <w:rPr>
          <w:rFonts w:ascii="Courier New" w:hAnsi="Courier New" w:cs="Courier New"/>
          <w:sz w:val="22"/>
        </w:rPr>
      </w:pPr>
    </w:p>
    <w:p w:rsidR="008066FA" w:rsidRPr="00222271" w:rsidRDefault="008902D9" w:rsidP="00146BC2">
      <w:pPr>
        <w:rPr>
          <w:rFonts w:ascii="Times New Roman" w:hAnsi="Times New Roman" w:cs="Times New Roman"/>
          <w:sz w:val="22"/>
        </w:rPr>
      </w:pPr>
      <w:r w:rsidRPr="008902D9">
        <w:rPr>
          <w:rFonts w:ascii="Times New Roman" w:hAnsi="Times New Roman" w:cs="Times New Roman"/>
          <w:b/>
          <w:sz w:val="22"/>
        </w:rPr>
        <w:t>Supplement Fig.</w:t>
      </w:r>
      <w:r w:rsidR="0059712B">
        <w:rPr>
          <w:rFonts w:ascii="Times New Roman" w:hAnsi="Times New Roman" w:cs="Times New Roman"/>
          <w:b/>
          <w:sz w:val="22"/>
        </w:rPr>
        <w:t xml:space="preserve"> </w:t>
      </w:r>
      <w:r w:rsidRPr="008902D9">
        <w:rPr>
          <w:rFonts w:ascii="Times New Roman" w:hAnsi="Times New Roman" w:cs="Times New Roman"/>
          <w:b/>
          <w:sz w:val="22"/>
        </w:rPr>
        <w:t>1</w:t>
      </w:r>
      <w:r w:rsidRPr="008902D9">
        <w:rPr>
          <w:rFonts w:ascii="Times New Roman" w:hAnsi="Times New Roman" w:cs="Times New Roman" w:hint="eastAsia"/>
          <w:b/>
          <w:sz w:val="22"/>
        </w:rPr>
        <w:t>.</w:t>
      </w:r>
      <w:r w:rsidR="00CA7417">
        <w:rPr>
          <w:rFonts w:ascii="Times New Roman" w:hAnsi="Times New Roman" w:cs="Times New Roman"/>
          <w:b/>
          <w:sz w:val="22"/>
        </w:rPr>
        <w:t xml:space="preserve"> </w:t>
      </w:r>
      <w:r w:rsidRPr="008902D9">
        <w:rPr>
          <w:rFonts w:ascii="Times New Roman" w:hAnsi="Times New Roman" w:cs="Times New Roman"/>
          <w:b/>
          <w:sz w:val="22"/>
        </w:rPr>
        <w:t>cDNA</w:t>
      </w:r>
      <w:r w:rsidR="0051112E">
        <w:rPr>
          <w:rFonts w:ascii="Times New Roman" w:hAnsi="Times New Roman" w:cs="Times New Roman"/>
          <w:b/>
          <w:sz w:val="22"/>
        </w:rPr>
        <w:t xml:space="preserve"> </w:t>
      </w:r>
      <w:r w:rsidRPr="008902D9">
        <w:rPr>
          <w:rFonts w:ascii="Times New Roman" w:hAnsi="Times New Roman" w:cs="Times New Roman"/>
          <w:b/>
          <w:sz w:val="22"/>
        </w:rPr>
        <w:t xml:space="preserve">and deduced amino acid sequence of </w:t>
      </w:r>
      <w:r w:rsidR="00CA7417" w:rsidRPr="00532128">
        <w:rPr>
          <w:rFonts w:ascii="Times New Roman" w:eastAsiaTheme="minorHAnsi" w:hAnsi="Times New Roman" w:cs="Times New Roman"/>
          <w:i/>
          <w:sz w:val="24"/>
          <w:szCs w:val="24"/>
        </w:rPr>
        <w:t>L</w:t>
      </w:r>
      <w:r w:rsidR="00CA7417">
        <w:rPr>
          <w:rFonts w:ascii="Times New Roman" w:eastAsiaTheme="minorHAnsi" w:hAnsi="Times New Roman" w:cs="Times New Roman"/>
          <w:i/>
          <w:sz w:val="24"/>
          <w:szCs w:val="24"/>
        </w:rPr>
        <w:t>m</w:t>
      </w:r>
      <w:r w:rsidR="008066FA">
        <w:rPr>
          <w:rFonts w:ascii="Times New Roman" w:hAnsi="Times New Roman" w:cs="Times New Roman"/>
          <w:sz w:val="22"/>
        </w:rPr>
        <w:t>Panx1</w:t>
      </w:r>
      <w:r w:rsidRPr="008902D9">
        <w:rPr>
          <w:rFonts w:ascii="Times New Roman" w:hAnsi="Times New Roman" w:cs="Times New Roman"/>
          <w:b/>
          <w:sz w:val="22"/>
        </w:rPr>
        <w:t>.</w:t>
      </w:r>
      <w:r w:rsidRPr="008902D9">
        <w:rPr>
          <w:rFonts w:ascii="Times New Roman" w:hAnsi="Times New Roman" w:cs="Times New Roman"/>
          <w:sz w:val="22"/>
        </w:rPr>
        <w:t xml:space="preserve"> </w:t>
      </w:r>
      <w:r w:rsidRPr="007C7458">
        <w:rPr>
          <w:rFonts w:ascii="Times New Roman" w:hAnsi="Times New Roman" w:cs="Times New Roman"/>
          <w:sz w:val="22"/>
        </w:rPr>
        <w:t>The ORF is shown in upper case and th</w:t>
      </w:r>
      <w:r w:rsidRPr="00554BCB">
        <w:rPr>
          <w:rFonts w:ascii="Times New Roman" w:hAnsi="Times New Roman" w:cs="Times New Roman"/>
          <w:sz w:val="22"/>
        </w:rPr>
        <w:t>e 5</w:t>
      </w:r>
      <w:r w:rsidR="00554BCB" w:rsidRPr="00554BCB">
        <w:rPr>
          <w:rFonts w:ascii="Times New Roman" w:hAnsi="Times New Roman" w:cs="Times New Roman"/>
          <w:sz w:val="22"/>
        </w:rPr>
        <w:t>´</w:t>
      </w:r>
      <w:r w:rsidRPr="00554BCB">
        <w:rPr>
          <w:rFonts w:ascii="Times New Roman" w:hAnsi="Times New Roman" w:cs="Times New Roman"/>
          <w:sz w:val="22"/>
        </w:rPr>
        <w:t>-UTR and 3</w:t>
      </w:r>
      <w:r w:rsidR="00554BCB" w:rsidRPr="00554BCB">
        <w:rPr>
          <w:rFonts w:ascii="Times New Roman" w:hAnsi="Times New Roman" w:cs="Times New Roman"/>
          <w:sz w:val="22"/>
        </w:rPr>
        <w:t>´</w:t>
      </w:r>
      <w:r w:rsidRPr="00554BCB">
        <w:rPr>
          <w:rFonts w:ascii="Times New Roman" w:hAnsi="Times New Roman" w:cs="Times New Roman"/>
          <w:sz w:val="22"/>
        </w:rPr>
        <w:t>-UTR seq</w:t>
      </w:r>
      <w:r w:rsidRPr="007C7458">
        <w:rPr>
          <w:rFonts w:ascii="Times New Roman" w:hAnsi="Times New Roman" w:cs="Times New Roman"/>
          <w:sz w:val="22"/>
        </w:rPr>
        <w:t>uences are in lower case.</w:t>
      </w:r>
      <w:r>
        <w:rPr>
          <w:rFonts w:ascii="Times New Roman" w:hAnsi="Times New Roman" w:cs="Times New Roman"/>
          <w:sz w:val="22"/>
        </w:rPr>
        <w:t xml:space="preserve"> The </w:t>
      </w:r>
      <w:r w:rsidR="00CA7417">
        <w:rPr>
          <w:rFonts w:ascii="Times New Roman" w:hAnsi="Times New Roman" w:cs="Times New Roman"/>
          <w:sz w:val="22"/>
        </w:rPr>
        <w:t xml:space="preserve">translation </w:t>
      </w:r>
      <w:r>
        <w:rPr>
          <w:rFonts w:ascii="Times New Roman" w:hAnsi="Times New Roman" w:cs="Times New Roman"/>
          <w:sz w:val="22"/>
        </w:rPr>
        <w:t>initiation codon, stop co</w:t>
      </w:r>
      <w:r w:rsidRPr="00BA49DA">
        <w:rPr>
          <w:rFonts w:ascii="Times New Roman" w:hAnsi="Times New Roman" w:cs="Times New Roman"/>
          <w:sz w:val="22"/>
        </w:rPr>
        <w:t>don and polyadenylation signal (</w:t>
      </w:r>
      <w:r>
        <w:rPr>
          <w:rFonts w:ascii="Times New Roman" w:hAnsi="Times New Roman" w:cs="Times New Roman"/>
          <w:sz w:val="22"/>
        </w:rPr>
        <w:t>a</w:t>
      </w:r>
      <w:r w:rsidR="008066FA"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taaa</w:t>
      </w:r>
      <w:r w:rsidRPr="00BA49DA">
        <w:rPr>
          <w:rFonts w:ascii="Times New Roman" w:hAnsi="Times New Roman" w:cs="Times New Roman"/>
          <w:sz w:val="22"/>
        </w:rPr>
        <w:t>) are</w:t>
      </w:r>
      <w:r w:rsidR="00554BCB" w:rsidRPr="00554BCB">
        <w:t xml:space="preserve"> </w:t>
      </w:r>
      <w:r w:rsidR="00554BCB" w:rsidRPr="00554BCB">
        <w:rPr>
          <w:rFonts w:ascii="Times New Roman" w:hAnsi="Times New Roman" w:cs="Times New Roman"/>
          <w:sz w:val="22"/>
        </w:rPr>
        <w:t>shown in bold</w:t>
      </w:r>
      <w:r w:rsidRPr="00BA49DA">
        <w:rPr>
          <w:rFonts w:ascii="Times New Roman" w:hAnsi="Times New Roman" w:cs="Times New Roman"/>
          <w:sz w:val="22"/>
        </w:rPr>
        <w:t>.</w:t>
      </w:r>
      <w:r w:rsidR="008066FA" w:rsidRPr="008066FA">
        <w:rPr>
          <w:rFonts w:ascii="Times New Roman" w:hAnsi="Times New Roman" w:cs="Times New Roman"/>
          <w:sz w:val="22"/>
        </w:rPr>
        <w:t xml:space="preserve"> </w:t>
      </w:r>
      <w:r w:rsidR="008066FA">
        <w:rPr>
          <w:rFonts w:ascii="Times New Roman" w:hAnsi="Times New Roman" w:cs="Times New Roman"/>
          <w:sz w:val="22"/>
        </w:rPr>
        <w:t>The</w:t>
      </w:r>
      <w:r w:rsidR="008066FA" w:rsidRPr="00D46772">
        <w:rPr>
          <w:rFonts w:ascii="Times New Roman" w:hAnsi="Times New Roman" w:cs="Times New Roman"/>
          <w:sz w:val="22"/>
        </w:rPr>
        <w:t xml:space="preserve"> transmembrane domains</w:t>
      </w:r>
      <w:r w:rsidR="008066FA">
        <w:rPr>
          <w:rFonts w:ascii="Times New Roman" w:hAnsi="Times New Roman" w:cs="Times New Roman"/>
          <w:sz w:val="22"/>
        </w:rPr>
        <w:t xml:space="preserve"> (TM) are shaded in gray</w:t>
      </w:r>
      <w:r w:rsidR="008066FA" w:rsidRPr="00BA49DA">
        <w:rPr>
          <w:rFonts w:ascii="Times New Roman" w:hAnsi="Times New Roman" w:cs="Times New Roman"/>
          <w:sz w:val="22"/>
        </w:rPr>
        <w:t>.</w:t>
      </w:r>
    </w:p>
    <w:p w:rsidR="00222271" w:rsidRPr="008066FA" w:rsidRDefault="00222271" w:rsidP="00146BC2">
      <w:pPr>
        <w:tabs>
          <w:tab w:val="left" w:pos="0"/>
          <w:tab w:val="right" w:pos="7980"/>
        </w:tabs>
        <w:spacing w:line="300" w:lineRule="exact"/>
        <w:rPr>
          <w:rFonts w:ascii="Times New Roman" w:hAnsi="Times New Roman" w:cs="Times New Roman"/>
          <w:sz w:val="22"/>
        </w:rPr>
      </w:pPr>
    </w:p>
    <w:p w:rsidR="009E5E84" w:rsidRPr="00222271" w:rsidRDefault="009E5E84" w:rsidP="00146BC2">
      <w:pPr>
        <w:spacing w:line="300" w:lineRule="exact"/>
        <w:rPr>
          <w:rFonts w:ascii="Courier New" w:hAnsi="Courier New" w:cs="Courier New"/>
          <w:b/>
          <w:sz w:val="22"/>
        </w:rPr>
      </w:pPr>
    </w:p>
    <w:p w:rsidR="002D74FC" w:rsidRPr="009870AB" w:rsidRDefault="009870AB" w:rsidP="00146BC2">
      <w:pPr>
        <w:spacing w:line="300" w:lineRule="exact"/>
        <w:rPr>
          <w:rFonts w:ascii="Courier New" w:hAnsi="Courier New" w:cs="Courier New"/>
          <w:sz w:val="22"/>
        </w:rPr>
      </w:pPr>
      <w:r w:rsidRPr="009870AB">
        <w:rPr>
          <w:rFonts w:ascii="Courier New" w:hAnsi="Courier New" w:cs="Courier New"/>
          <w:sz w:val="22"/>
        </w:rPr>
        <w:br w:type="page"/>
      </w:r>
    </w:p>
    <w:p w:rsidR="00492209" w:rsidRDefault="00BA16F6" w:rsidP="00146BC2">
      <w:pPr>
        <w:spacing w:line="300" w:lineRule="exact"/>
        <w:rPr>
          <w:rFonts w:ascii="Courier New" w:hAnsi="Courier New" w:cs="Courier New"/>
          <w:sz w:val="2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A</w:t>
      </w:r>
    </w:p>
    <w:p w:rsidR="00554BCB" w:rsidRPr="00554BCB" w:rsidRDefault="00F90455" w:rsidP="00146BC2">
      <w:pPr>
        <w:spacing w:line="300" w:lineRule="exact"/>
        <w:rPr>
          <w:rFonts w:ascii="Times New Roman" w:hAnsi="Times New Roman" w:cs="Times New Roman"/>
          <w:sz w:val="22"/>
        </w:rPr>
      </w:pPr>
      <w:r>
        <w:rPr>
          <w:rFonts w:ascii="Courier New" w:hAnsi="Courier New" w:cs="Courier New" w:hint="eastAsia"/>
          <w:color w:val="0C313C"/>
          <w:sz w:val="22"/>
        </w:rPr>
        <w:t>a</w:t>
      </w:r>
      <w:r w:rsidR="00554BCB" w:rsidRPr="00554BCB">
        <w:rPr>
          <w:rFonts w:ascii="Courier New" w:hAnsi="Courier New" w:cs="Courier New"/>
          <w:color w:val="0C313C"/>
          <w:sz w:val="22"/>
        </w:rPr>
        <w:t>ttcagccccacagcaggtgactggtctgtttgtctacacagagactctttgaattcaaaga</w:t>
      </w:r>
      <w:r>
        <w:rPr>
          <w:rFonts w:ascii="Courier New" w:hAnsi="Courier New" w:cs="Courier New"/>
          <w:color w:val="0C313C"/>
          <w:sz w:val="22"/>
        </w:rPr>
        <w:tab/>
        <w:t>62</w:t>
      </w:r>
      <w:r w:rsidR="00554BCB" w:rsidRPr="00554BCB">
        <w:rPr>
          <w:rFonts w:ascii="Courier New" w:hAnsi="Courier New" w:cs="Courier New"/>
          <w:color w:val="0C313C"/>
          <w:sz w:val="22"/>
        </w:rPr>
        <w:br/>
        <w:t>tcagacacc</w:t>
      </w:r>
      <w:r w:rsidRPr="00086247">
        <w:rPr>
          <w:rFonts w:ascii="Courier New" w:hAnsi="Courier New" w:cs="Courier New"/>
          <w:b/>
          <w:color w:val="0C313C"/>
          <w:sz w:val="22"/>
        </w:rPr>
        <w:t>ATG</w:t>
      </w:r>
      <w:r w:rsidRPr="00554BCB">
        <w:rPr>
          <w:rFonts w:ascii="Courier New" w:hAnsi="Courier New" w:cs="Courier New"/>
          <w:color w:val="0C313C"/>
          <w:sz w:val="22"/>
        </w:rPr>
        <w:t>GGAGAGTGGGGTTTTCTGTCCTCTCTCCTGGACAAGGTCCAGTCCCA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22</w:t>
      </w:r>
      <w:r w:rsidRPr="00554BCB">
        <w:rPr>
          <w:rFonts w:ascii="Courier New" w:hAnsi="Courier New" w:cs="Courier New"/>
          <w:color w:val="0C313C"/>
          <w:sz w:val="22"/>
        </w:rPr>
        <w:br/>
        <w:t>  </w:t>
      </w:r>
      <w:r>
        <w:rPr>
          <w:rFonts w:ascii="Courier New" w:hAnsi="Courier New" w:cs="Courier New"/>
          <w:color w:val="0C313C"/>
          <w:sz w:val="22"/>
        </w:rPr>
        <w:t xml:space="preserve"> 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 xml:space="preserve">  </w:t>
      </w:r>
      <w:r w:rsidRPr="00554BCB">
        <w:rPr>
          <w:rFonts w:ascii="Courier New" w:hAnsi="Courier New" w:cs="Courier New"/>
          <w:color w:val="0C313C"/>
          <w:sz w:val="22"/>
        </w:rPr>
        <w:t> </w:t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M  G  E  W  G  F  L  S  S  L  L  D  K  V  Q  S  H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TCCACCGTCATCGGGAAGGTCTGGCTCAGTGTGCTTTTCGTCTTCAGGATCATGATCCT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8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S  T </w:t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I  G  K  V  W  L  S  V  L  F  V  F  R  I  M  I  L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GGAGCTGGAGCAGAGAAGGTGTGGGGCGATGAACAGTCAAATATGATCTGTAACACCA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4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G  A  G  A  E  K  V  W  G  D  E  Q  S  N  M  I  C  N  T  K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5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CAGCCTGGTTGCAAGAACGTCTGCTATGACCATGCCTTCCCAATCTCACACATTCGAT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0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Q  P  G  C  K  N  V  C  Y  D  H  A  F  P  I  S  H  I  R </w:t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TGGGTCCTCCAGATTATCTTTGTCTCAACACCGACTCTGATCTACCTTGGTCACGTCC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6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W  V  L  Q  I  I  F  V  S  T  P  T  L  I  Y  L  G  H  V  L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CACATCATCCACAAAGAAAATAAAATCAGAGAATATATGAAGACTCACTCTCGGAGTG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2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H  I </w:t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I  H  K  E  N  K  I  R  E  Y  M  K  T  H  S  R  S  E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1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ATCAACAAACTTCCCAAGTACTCTGACGAAAAAGGCCATGTTCAGATTAAAGGAGACC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8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I  N  K  L  P  K  Y  S  D  E  K  G  H  V  Q  I  K  G  D  L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3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CTGGGAAACTACATGACCTCCATATTTTTCAGACTCATTCTGGAGGTAGCGTTCATTG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54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L  G  N  Y  M  T  S </w:t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I  F  F  R  L  I  L  E  V  A  F  I  V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5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GGCCAGTATTATCTGTACGGGTTTGTCATGGACCCCAGAGTCGTCTGCTCCCGAGCCCC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0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G  Q  Y  Y  L  Y  G  F  V  M </w:t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D  P  R  V  V  C  S  R  A  P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7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TGTCCCTTCACTGTGGAGTGCTACATGTCTCGACCCACAGAGAAGACCATCTTCATCC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6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C  P  F  T  V  E  C  Y  M  S  R  P  T  E  K  T  I </w:t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 I  L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9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TTCATGCTTGTAGTGTCCTGTGTCTCTGTTCTCCTCAACGTAGTCGAGATCTTCTACC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2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 M  L  V  V  S  C  V  S  V  L  L  N  V  V  E  I  F  Y  L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1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GCGTGTTCTCGCTGCAGACGAAGGTCTAAAAGAGTGCAGTCTGCTTCTGTTGCCATTCA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8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A  C  S  R  C  R  R  R  S  K  R  V  Q  S  A  S  V  A  I  H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3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CCACGTTCAAACGGTGACAGTCTGATGAAAATTGAGAAGCTTGGCCTCCATGATGCCAG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842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 P  R  S  N  G  D  S  L  M  K  I  E  K  L  G  L  H  D  A  S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57</w:t>
      </w:r>
      <w:r w:rsidRPr="00554BCB">
        <w:rPr>
          <w:rFonts w:ascii="Courier New" w:hAnsi="Courier New" w:cs="Courier New"/>
          <w:color w:val="170401"/>
          <w:sz w:val="22"/>
        </w:rPr>
        <w:br/>
      </w:r>
      <w:r w:rsidRPr="00554BCB">
        <w:rPr>
          <w:rStyle w:val="orf"/>
          <w:rFonts w:ascii="Courier New" w:hAnsi="Courier New" w:cs="Courier New"/>
          <w:color w:val="170401"/>
          <w:sz w:val="22"/>
        </w:rPr>
        <w:t>CACAGCACAGCC</w:t>
      </w:r>
      <w:r w:rsidRPr="00086247">
        <w:rPr>
          <w:rStyle w:val="orf"/>
          <w:rFonts w:ascii="Courier New" w:hAnsi="Courier New" w:cs="Courier New"/>
          <w:b/>
          <w:color w:val="170401"/>
          <w:sz w:val="22"/>
        </w:rPr>
        <w:t>TAA</w:t>
      </w:r>
      <w:r w:rsidR="00554BCB" w:rsidRPr="00554BCB">
        <w:rPr>
          <w:rStyle w:val="orf"/>
          <w:rFonts w:ascii="Courier New" w:hAnsi="Courier New" w:cs="Courier New"/>
          <w:color w:val="170401"/>
          <w:sz w:val="22"/>
        </w:rPr>
        <w:t>acaatgccatttagatccaatgtgaaaaatgtcacataggtaca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02</w:t>
      </w:r>
      <w:r w:rsidR="00554BCB" w:rsidRPr="00554BCB">
        <w:rPr>
          <w:rFonts w:ascii="Courier New" w:hAnsi="Courier New" w:cs="Courier New"/>
          <w:color w:val="170401"/>
          <w:sz w:val="22"/>
        </w:rPr>
        <w:br/>
      </w:r>
      <w:r w:rsidR="00554BCB" w:rsidRPr="00554BCB">
        <w:rPr>
          <w:rStyle w:val="orf"/>
          <w:rFonts w:ascii="Courier New" w:hAnsi="Courier New" w:cs="Courier New"/>
          <w:color w:val="170401"/>
          <w:sz w:val="22"/>
        </w:rPr>
        <w:t> H  S  T  A </w:t>
      </w:r>
      <w:r w:rsidR="00554BCB" w:rsidRPr="00554BCB">
        <w:rPr>
          <w:rFonts w:ascii="Courier New" w:hAnsi="Courier New" w:cs="Courier New"/>
          <w:color w:val="0C313C"/>
          <w:sz w:val="22"/>
        </w:rPr>
        <w:t> - </w:t>
      </w:r>
      <w:r w:rsidRPr="00554BCB">
        <w:rPr>
          <w:rFonts w:ascii="Courier New" w:hAnsi="Courier New" w:cs="Courier New"/>
          <w:color w:val="0C313C"/>
          <w:sz w:val="22"/>
        </w:rPr>
        <w:t xml:space="preserve"> 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61</w:t>
      </w:r>
      <w:r w:rsidR="00554BCB" w:rsidRPr="00554BCB">
        <w:rPr>
          <w:rFonts w:ascii="Courier New" w:hAnsi="Courier New" w:cs="Courier New"/>
          <w:color w:val="0C313C"/>
          <w:sz w:val="22"/>
        </w:rPr>
        <w:br/>
        <w:t>aggaaacaggagggcaaataaaaatatttgagattgagattgatgaggctaaatccaga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962</w:t>
      </w:r>
      <w:r w:rsidR="00554BCB" w:rsidRPr="00554BCB">
        <w:rPr>
          <w:rFonts w:ascii="Courier New" w:hAnsi="Courier New" w:cs="Courier New"/>
          <w:color w:val="0C313C"/>
          <w:sz w:val="22"/>
        </w:rPr>
        <w:br/>
      </w:r>
      <w:r w:rsidR="00554BCB" w:rsidRPr="00554BCB">
        <w:rPr>
          <w:rStyle w:val="orf"/>
          <w:rFonts w:ascii="Courier New" w:hAnsi="Courier New" w:cs="Courier New"/>
          <w:color w:val="170401"/>
          <w:sz w:val="22"/>
        </w:rPr>
        <w:t>gagattatggcccacaggtgtaaattttcagagatatttatttatgtgatacttaaaaa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22</w:t>
      </w:r>
      <w:r w:rsidR="00554BCB" w:rsidRPr="00554BCB">
        <w:rPr>
          <w:rFonts w:ascii="Courier New" w:hAnsi="Courier New" w:cs="Courier New"/>
          <w:color w:val="170401"/>
          <w:sz w:val="22"/>
        </w:rPr>
        <w:br/>
      </w:r>
      <w:r w:rsidR="00554BCB" w:rsidRPr="00554BCB">
        <w:rPr>
          <w:rStyle w:val="orf"/>
          <w:rFonts w:ascii="Courier New" w:hAnsi="Courier New" w:cs="Courier New"/>
          <w:color w:val="170401"/>
          <w:sz w:val="22"/>
        </w:rPr>
        <w:t>tgctggaaaaaaaatgtgctttattttgtttctggctttgtattttgcacttacaccta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82</w:t>
      </w:r>
      <w:r w:rsidR="00554BCB" w:rsidRPr="00554BCB">
        <w:rPr>
          <w:rFonts w:ascii="Courier New" w:hAnsi="Courier New" w:cs="Courier New"/>
          <w:color w:val="170401"/>
          <w:sz w:val="22"/>
        </w:rPr>
        <w:br/>
      </w:r>
      <w:r w:rsidR="00554BCB" w:rsidRPr="00554BCB">
        <w:rPr>
          <w:rStyle w:val="orf"/>
          <w:rFonts w:ascii="Courier New" w:hAnsi="Courier New" w:cs="Courier New"/>
          <w:color w:val="170401"/>
          <w:sz w:val="22"/>
        </w:rPr>
        <w:t>atgatccagttttgagtattggcgcccccaagtggcaattggtaattgtaattggtttg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142</w:t>
      </w:r>
      <w:r w:rsidR="00554BCB" w:rsidRPr="00554BCB">
        <w:rPr>
          <w:rFonts w:ascii="Courier New" w:hAnsi="Courier New" w:cs="Courier New"/>
          <w:color w:val="170401"/>
          <w:sz w:val="22"/>
        </w:rPr>
        <w:br/>
      </w:r>
      <w:r w:rsidR="00554BCB" w:rsidRPr="00554BCB">
        <w:rPr>
          <w:rFonts w:ascii="Courier New" w:hAnsi="Courier New" w:cs="Courier New"/>
          <w:color w:val="0C313C"/>
          <w:sz w:val="22"/>
        </w:rPr>
        <w:t>gactacatggactgactgtcagagggacctgaccatataacttgagtgcagatacctgtg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202</w:t>
      </w:r>
      <w:r w:rsidR="00554BCB" w:rsidRPr="00554BCB">
        <w:rPr>
          <w:rFonts w:ascii="Courier New" w:hAnsi="Courier New" w:cs="Courier New"/>
          <w:color w:val="0C313C"/>
          <w:sz w:val="22"/>
        </w:rPr>
        <w:br/>
        <w:t>tctctgtaccagtttacattggctaaaagccattttttagtgctgcaagctcttctttg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262</w:t>
      </w:r>
      <w:r w:rsidR="00554BCB" w:rsidRPr="00554BCB">
        <w:rPr>
          <w:rFonts w:ascii="Courier New" w:hAnsi="Courier New" w:cs="Courier New"/>
          <w:color w:val="0C313C"/>
          <w:sz w:val="22"/>
        </w:rPr>
        <w:br/>
        <w:t>aaagcagtgtgcaaggttagtcctactttacaaattgcaggcatgatgtttggactttc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322</w:t>
      </w:r>
      <w:r w:rsidR="00554BCB" w:rsidRPr="00554BCB">
        <w:rPr>
          <w:rFonts w:ascii="Courier New" w:hAnsi="Courier New" w:cs="Courier New"/>
          <w:color w:val="0C313C"/>
          <w:sz w:val="22"/>
        </w:rPr>
        <w:br/>
      </w:r>
      <w:r w:rsidR="00554BCB" w:rsidRPr="00554BCB">
        <w:rPr>
          <w:rStyle w:val="orf"/>
          <w:rFonts w:ascii="Courier New" w:hAnsi="Courier New" w:cs="Courier New"/>
          <w:color w:val="170401"/>
          <w:sz w:val="22"/>
        </w:rPr>
        <w:t>aatagtataattacaaatcatttgttttttcatgttttgtattttattgactgtatgtg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382</w:t>
      </w:r>
      <w:r w:rsidR="00554BCB" w:rsidRPr="00554BCB">
        <w:rPr>
          <w:rFonts w:ascii="Courier New" w:hAnsi="Courier New" w:cs="Courier New"/>
          <w:color w:val="170401"/>
          <w:sz w:val="22"/>
        </w:rPr>
        <w:br/>
      </w:r>
      <w:r w:rsidR="00554BCB" w:rsidRPr="00554BCB">
        <w:rPr>
          <w:rStyle w:val="orf"/>
          <w:rFonts w:ascii="Courier New" w:hAnsi="Courier New" w:cs="Courier New"/>
          <w:color w:val="170401"/>
          <w:sz w:val="22"/>
        </w:rPr>
        <w:t>ctcatgtttataattgattgtaaaatatcataatgactgaggaaagggtacgcatatgt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442</w:t>
      </w:r>
      <w:r w:rsidR="00554BCB" w:rsidRPr="00554BCB">
        <w:rPr>
          <w:rFonts w:ascii="Courier New" w:hAnsi="Courier New" w:cs="Courier New"/>
          <w:color w:val="170401"/>
          <w:sz w:val="22"/>
        </w:rPr>
        <w:br/>
      </w:r>
      <w:r w:rsidR="00554BCB" w:rsidRPr="00554BCB">
        <w:rPr>
          <w:rFonts w:ascii="Courier New" w:hAnsi="Courier New" w:cs="Courier New"/>
          <w:color w:val="0C313C"/>
          <w:sz w:val="22"/>
        </w:rPr>
        <w:t>t</w:t>
      </w:r>
      <w:r w:rsidR="00554BCB" w:rsidRPr="00086247">
        <w:rPr>
          <w:rFonts w:ascii="Courier New" w:hAnsi="Courier New" w:cs="Courier New"/>
          <w:b/>
          <w:color w:val="0C313C"/>
          <w:sz w:val="22"/>
        </w:rPr>
        <w:t>attaaa</w:t>
      </w:r>
      <w:r w:rsidR="00554BCB" w:rsidRPr="00554BCB">
        <w:rPr>
          <w:rFonts w:ascii="Courier New" w:hAnsi="Courier New" w:cs="Courier New"/>
          <w:color w:val="0C313C"/>
          <w:sz w:val="22"/>
        </w:rPr>
        <w:t>aaaatttcaagtgagcatttcaaaaaaaaaaaaaaaaaaaaaaaaa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496</w:t>
      </w:r>
      <w:r w:rsidR="00554BCB" w:rsidRPr="00554BCB">
        <w:rPr>
          <w:rFonts w:ascii="Courier New" w:hAnsi="Courier New" w:cs="Courier New"/>
          <w:color w:val="0C313C"/>
          <w:sz w:val="22"/>
        </w:rPr>
        <w:br/>
      </w:r>
    </w:p>
    <w:p w:rsidR="00B571B3" w:rsidRDefault="00B571B3" w:rsidP="00146BC2">
      <w:pPr>
        <w:widowControl/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F90455" w:rsidRDefault="00F90455" w:rsidP="00146BC2">
      <w:pPr>
        <w:spacing w:line="300" w:lineRule="exact"/>
        <w:rPr>
          <w:rFonts w:ascii="Courier New" w:hAnsi="Courier New" w:cs="Courier New"/>
          <w:sz w:val="2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B</w:t>
      </w:r>
    </w:p>
    <w:p w:rsidR="00F90455" w:rsidRPr="00086247" w:rsidRDefault="00086247" w:rsidP="00146BC2">
      <w:pPr>
        <w:widowControl/>
        <w:spacing w:line="300" w:lineRule="exact"/>
        <w:jc w:val="left"/>
        <w:rPr>
          <w:rFonts w:ascii="Courier New" w:hAnsi="Courier New" w:cs="Courier New"/>
          <w:color w:val="0C313C"/>
          <w:sz w:val="22"/>
        </w:rPr>
      </w:pPr>
      <w:r>
        <w:rPr>
          <w:rFonts w:ascii="Courier New" w:hAnsi="Courier New" w:cs="Courier New"/>
          <w:color w:val="0C313C"/>
          <w:sz w:val="22"/>
        </w:rPr>
        <w:t>a</w:t>
      </w:r>
      <w:r w:rsidR="00F90455" w:rsidRPr="00086247">
        <w:rPr>
          <w:rFonts w:ascii="Courier New" w:hAnsi="Courier New" w:cs="Courier New"/>
          <w:color w:val="0C313C"/>
          <w:sz w:val="22"/>
        </w:rPr>
        <w:t>tctctcccagccagagacagtcctttctgaccaggtcagcagatcagtaactgaacatca</w:t>
      </w:r>
      <w:r>
        <w:rPr>
          <w:rFonts w:ascii="Courier New" w:hAnsi="Courier New" w:cs="Courier New"/>
          <w:color w:val="0C313C"/>
          <w:sz w:val="22"/>
        </w:rPr>
        <w:tab/>
        <w:t>61</w:t>
      </w:r>
      <w:r w:rsidR="00F90455" w:rsidRPr="00086247">
        <w:rPr>
          <w:rFonts w:ascii="Courier New" w:hAnsi="Courier New" w:cs="Courier New"/>
          <w:color w:val="0C313C"/>
          <w:sz w:val="22"/>
        </w:rPr>
        <w:br/>
        <w:t>ccgataaag</w:t>
      </w:r>
      <w:r w:rsidRPr="00086247">
        <w:rPr>
          <w:rFonts w:ascii="Courier New" w:hAnsi="Courier New" w:cs="Courier New"/>
          <w:b/>
          <w:color w:val="0C313C"/>
          <w:sz w:val="22"/>
        </w:rPr>
        <w:t>ATG</w:t>
      </w:r>
      <w:r w:rsidRPr="00086247">
        <w:rPr>
          <w:rFonts w:ascii="Courier New" w:hAnsi="Courier New" w:cs="Courier New"/>
          <w:color w:val="0C313C"/>
          <w:sz w:val="22"/>
        </w:rPr>
        <w:t>GGAGACTTTGGTTTTCTGTCAACCTTGCTGGACAAGGTCCAGTCCCA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21</w:t>
      </w:r>
      <w:r w:rsidRPr="00086247">
        <w:rPr>
          <w:rFonts w:ascii="Courier New" w:hAnsi="Courier New" w:cs="Courier New"/>
          <w:color w:val="0C313C"/>
          <w:sz w:val="22"/>
        </w:rPr>
        <w:br/>
        <w:t> </w:t>
      </w:r>
      <w:r w:rsidRPr="00086247">
        <w:rPr>
          <w:rFonts w:ascii="Courier New" w:hAnsi="Courier New" w:cs="Courier New"/>
          <w:color w:val="0C313C"/>
          <w:sz w:val="22"/>
        </w:rPr>
        <w:tab/>
        <w:t xml:space="preserve">     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M  G  D  F  G  F  L  S  T  L  L  D  K  V  Q  S  H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TCCACAGTCCTTGGGAAGATCTGGATGAGCGTCCTCTTCCTGTTCAGGATCATGGTTC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8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S  T </w:t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L  G  K  I  W  M  S  V  L  F  L  F  R  I  M  V  L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GGTGCCGGTGCTGAGAGCGTCTGGGGGGACGAGCAGTCGGGTTTCATCTGCAACACTCA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4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G  A  G  A  E  S  V  W  G  D  E  Q  S  G  F  I  C  N  T  Q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5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CAACCTGGTTGTGAGAATGTCTGCTACGATTGGACCTTCCCCATCTCGCACATTCGCT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0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Q  P  G  C  E  N  V  C  Y  D  W  T  F  P  I  S  H  I  R </w:t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TGGGTCCTCCAGATCATCTTCGTGTCCACGCCAACGCTGGTCTACCTGGGCCACGCCA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6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W  V  L  Q  I  I  F  V  S  T  P  T  L  V  Y  L  G  H  A  M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CACATCATCCACAAGGAGAACAAGATGAGGGAGCAGCTGTCGAGCCCAGGTGGGAAAAG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2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H  I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I  H  K  E  N  K  M  R  E  Q  L  S  S  P  G  G  K  R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1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CCCAAATACACAAACGAAAAGGGAAAGGTGACGATCAAGGGGAACCTGCTGGGGAGCTA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8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P  K  Y  T  N  E  K  G  K  V  T  I  K  G  N  L  L  G  S  Y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3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CTGACCCAGCTGGTGTTCAAGATCATCATTGAGGCTGCTTTCATTGTGGGCCAGTACTA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54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L  T  Q  L  V  F  K </w:t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I  I  I  E  A  A  F  I  V  G  Q  Y  Y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5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CTGTACGGCTTCATCATGGTCCCCATGTTCCCCTGCTCCAAGAAGCCCTGTCCCTTCAC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0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L  Y  G  F  I  M  V  P  M  F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P  C  S  K  K  P  C  P  F  T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7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GTGGAGTGCTACATGTCCCGACCCACAGAAAAGACCATCTTTATCATCTTTATGCTGGT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6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V  E  C  Y  M  S  R  P  T  E  K  T  I </w:t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 I  I  F  M  L  V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9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GTGGCCTGCATCTCCCTGCTTCTCAACTTCATTGAGGTGTTCTACCTGATTTGTACCAG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2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EF4E54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A  C  I  S  L  L  L  N  F  I  E  V  F  Y  L </w:t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I  C  T  R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1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GTCAGATGCGGGTCCAGGGCTCGCTCTCACAAGATCACGTCAGCAGAAAACCCTGCCAG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8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V  R  C  G  S  R  A  R  S  H  K  I  T  S  A  E  N  P  A  S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3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CTGTCGGCTCCCAGGTGGCCGACTGTAGAGGACGCACTCAAGCAGAACAAGATGAACA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84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L  S  A  P  R  W  P  T  V  E  D  A  L  K  Q  N  K  M  N  M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5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GAGCTGGAGAGTATTGGTGGAAGCCTGGATGGGGCCAAAGAGGAGAAACGACTGCTGAG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01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 E  L  E  S  I  G  G  S  L  D  G  A  K  E  E  K  R  L  L  S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77</w:t>
      </w:r>
      <w:r w:rsidRPr="00086247">
        <w:rPr>
          <w:rFonts w:ascii="Courier New" w:hAnsi="Courier New" w:cs="Courier New"/>
          <w:color w:val="170401"/>
          <w:sz w:val="22"/>
        </w:rPr>
        <w:br/>
      </w:r>
      <w:r w:rsidRPr="00086247">
        <w:rPr>
          <w:rStyle w:val="orf"/>
          <w:rFonts w:ascii="Courier New" w:hAnsi="Courier New" w:cs="Courier New"/>
          <w:color w:val="170401"/>
          <w:sz w:val="22"/>
        </w:rPr>
        <w:t>GGTCAT</w:t>
      </w:r>
      <w:r w:rsidRPr="00086247">
        <w:rPr>
          <w:rStyle w:val="orf"/>
          <w:rFonts w:ascii="Courier New" w:hAnsi="Courier New" w:cs="Courier New"/>
          <w:b/>
          <w:color w:val="170401"/>
          <w:sz w:val="22"/>
        </w:rPr>
        <w:t>TAA</w:t>
      </w:r>
      <w:r w:rsidR="00F90455" w:rsidRPr="00086247">
        <w:rPr>
          <w:rStyle w:val="orf"/>
          <w:rFonts w:ascii="Courier New" w:hAnsi="Courier New" w:cs="Courier New"/>
          <w:color w:val="170401"/>
          <w:sz w:val="22"/>
        </w:rPr>
        <w:t>aaaccgctgaccggaccattataatgtattaaatgctcttgttttagatt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61</w:t>
      </w:r>
      <w:r w:rsidR="00F90455" w:rsidRPr="00086247">
        <w:rPr>
          <w:rFonts w:ascii="Courier New" w:hAnsi="Courier New" w:cs="Courier New"/>
          <w:color w:val="170401"/>
          <w:sz w:val="22"/>
        </w:rPr>
        <w:br/>
      </w:r>
      <w:r w:rsidR="00F90455" w:rsidRPr="00086247">
        <w:rPr>
          <w:rStyle w:val="orf"/>
          <w:rFonts w:ascii="Courier New" w:hAnsi="Courier New" w:cs="Courier New"/>
          <w:color w:val="170401"/>
          <w:sz w:val="22"/>
        </w:rPr>
        <w:t> G  H </w:t>
      </w:r>
      <w:r w:rsidRPr="00554BCB">
        <w:rPr>
          <w:rFonts w:ascii="Courier New" w:hAnsi="Courier New" w:cs="Courier New"/>
          <w:color w:val="0C313C"/>
          <w:sz w:val="22"/>
        </w:rPr>
        <w:t> - </w:t>
      </w:r>
      <w:r w:rsidRPr="00086247">
        <w:rPr>
          <w:rFonts w:ascii="Courier New" w:hAnsi="Courier New" w:cs="Courier New"/>
          <w:color w:val="0C313C"/>
          <w:sz w:val="22"/>
        </w:rPr>
        <w:t xml:space="preserve"> 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79</w:t>
      </w:r>
      <w:r w:rsidR="00F90455" w:rsidRPr="00086247">
        <w:rPr>
          <w:rFonts w:ascii="Courier New" w:hAnsi="Courier New" w:cs="Courier New"/>
          <w:color w:val="0C313C"/>
          <w:sz w:val="22"/>
        </w:rPr>
        <w:br/>
        <w:t>agaccacacagatccttgttcaggctgaagtagatagttcttacaatgttgtgtacaagt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021</w:t>
      </w:r>
      <w:r w:rsidR="00F90455" w:rsidRPr="00086247">
        <w:rPr>
          <w:rFonts w:ascii="Courier New" w:hAnsi="Courier New" w:cs="Courier New"/>
          <w:color w:val="0C313C"/>
          <w:sz w:val="22"/>
        </w:rPr>
        <w:br/>
      </w:r>
      <w:r w:rsidR="00F90455" w:rsidRPr="00086247">
        <w:rPr>
          <w:rStyle w:val="orf"/>
          <w:rFonts w:ascii="Courier New" w:hAnsi="Courier New" w:cs="Courier New"/>
          <w:color w:val="170401"/>
          <w:sz w:val="22"/>
        </w:rPr>
        <w:t>catgacagaacatcaagaaaaagctttatcattgtgtagcaaagtgatattattgtgag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81</w:t>
      </w:r>
      <w:r w:rsidR="00F90455" w:rsidRPr="00086247">
        <w:rPr>
          <w:rFonts w:ascii="Courier New" w:hAnsi="Courier New" w:cs="Courier New"/>
          <w:color w:val="170401"/>
          <w:sz w:val="22"/>
        </w:rPr>
        <w:br/>
      </w:r>
      <w:r w:rsidR="00F90455" w:rsidRPr="00086247">
        <w:rPr>
          <w:rFonts w:ascii="Courier New" w:hAnsi="Courier New" w:cs="Courier New"/>
          <w:color w:val="0C313C"/>
          <w:sz w:val="22"/>
        </w:rPr>
        <w:t>aaagtctgcataaatttgccacgttgttggaattttacatttatgttgtattttggaaat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141</w:t>
      </w:r>
      <w:r w:rsidR="00F90455" w:rsidRPr="00086247">
        <w:rPr>
          <w:rFonts w:ascii="Courier New" w:hAnsi="Courier New" w:cs="Courier New"/>
          <w:color w:val="0C313C"/>
          <w:sz w:val="22"/>
        </w:rPr>
        <w:br/>
      </w:r>
      <w:r w:rsidR="00F90455" w:rsidRPr="00086247">
        <w:rPr>
          <w:rStyle w:val="orf"/>
          <w:rFonts w:ascii="Courier New" w:hAnsi="Courier New" w:cs="Courier New"/>
          <w:color w:val="170401"/>
          <w:sz w:val="22"/>
        </w:rPr>
        <w:t>ctcataatggaaagcgtgcaatattgataatgtatttatattcttcgatactcagtgag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201</w:t>
      </w:r>
      <w:r w:rsidR="00F90455" w:rsidRPr="00086247">
        <w:rPr>
          <w:rFonts w:ascii="Courier New" w:hAnsi="Courier New" w:cs="Courier New"/>
          <w:color w:val="170401"/>
          <w:sz w:val="22"/>
        </w:rPr>
        <w:br/>
      </w:r>
      <w:r w:rsidR="00F90455" w:rsidRPr="00086247">
        <w:rPr>
          <w:rFonts w:ascii="Courier New" w:hAnsi="Courier New" w:cs="Courier New"/>
          <w:color w:val="0C313C"/>
          <w:sz w:val="22"/>
        </w:rPr>
        <w:t>gagcagaattttgtctatgcccagttattgaatgtgtcctttaagttattgccacattc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261</w:t>
      </w:r>
      <w:r w:rsidR="00F90455" w:rsidRPr="00086247">
        <w:rPr>
          <w:rFonts w:ascii="Courier New" w:hAnsi="Courier New" w:cs="Courier New"/>
          <w:color w:val="0C313C"/>
          <w:sz w:val="22"/>
        </w:rPr>
        <w:br/>
        <w:t>tatgtagaatttgagataatttactcactgaatgatgatgatgatgatgatgatgatgtg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321</w:t>
      </w:r>
      <w:r w:rsidR="00F90455" w:rsidRPr="00086247">
        <w:rPr>
          <w:rFonts w:ascii="Courier New" w:hAnsi="Courier New" w:cs="Courier New"/>
          <w:color w:val="0C313C"/>
          <w:sz w:val="22"/>
        </w:rPr>
        <w:br/>
        <w:t>tctttctactgtgtatggtagacatttttgtatgctgtattgttttt</w:t>
      </w:r>
      <w:r w:rsidR="00F90455" w:rsidRPr="00EF4E54">
        <w:rPr>
          <w:rFonts w:ascii="Courier New" w:hAnsi="Courier New" w:cs="Courier New"/>
          <w:b/>
          <w:color w:val="0C313C"/>
          <w:sz w:val="22"/>
        </w:rPr>
        <w:t>aataaa</w:t>
      </w:r>
      <w:r w:rsidR="00F90455" w:rsidRPr="00086247">
        <w:rPr>
          <w:rFonts w:ascii="Courier New" w:hAnsi="Courier New" w:cs="Courier New"/>
          <w:color w:val="0C313C"/>
          <w:sz w:val="22"/>
        </w:rPr>
        <w:t>tgattc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381</w:t>
      </w:r>
      <w:r w:rsidR="00F90455" w:rsidRPr="00086247">
        <w:rPr>
          <w:rFonts w:ascii="Courier New" w:hAnsi="Courier New" w:cs="Courier New"/>
          <w:color w:val="0C313C"/>
          <w:sz w:val="22"/>
        </w:rPr>
        <w:br/>
        <w:t>agttggataaaaaaaaaaaaaaaaaaaaaaaaa</w:t>
      </w:r>
      <w:r>
        <w:rPr>
          <w:rFonts w:ascii="Courier New" w:hAnsi="Courier New" w:cs="Courier New"/>
          <w:color w:val="0C313C"/>
          <w:sz w:val="22"/>
        </w:rPr>
        <w:t>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415</w:t>
      </w:r>
      <w:r w:rsidR="00F90455" w:rsidRPr="00F90455">
        <w:rPr>
          <w:rFonts w:ascii="Courier New" w:hAnsi="Courier New" w:cs="Courier New"/>
          <w:color w:val="0C313C"/>
          <w:sz w:val="22"/>
        </w:rPr>
        <w:br/>
      </w:r>
    </w:p>
    <w:p w:rsidR="00F90455" w:rsidRDefault="00F90455" w:rsidP="00146BC2">
      <w:pPr>
        <w:widowControl/>
        <w:spacing w:line="300" w:lineRule="exact"/>
        <w:jc w:val="left"/>
        <w:rPr>
          <w:rFonts w:ascii="Times New Roman" w:hAnsi="Times New Roman" w:cs="Times New Roman"/>
          <w:sz w:val="22"/>
        </w:rPr>
      </w:pPr>
    </w:p>
    <w:p w:rsidR="00F90455" w:rsidRDefault="00F90455" w:rsidP="00146BC2">
      <w:pPr>
        <w:widowControl/>
        <w:spacing w:line="300" w:lineRule="exact"/>
        <w:jc w:val="left"/>
        <w:rPr>
          <w:rFonts w:ascii="Times New Roman" w:hAnsi="Times New Roman" w:cs="Times New Roman"/>
          <w:sz w:val="22"/>
        </w:rPr>
      </w:pPr>
    </w:p>
    <w:p w:rsidR="00F90455" w:rsidRDefault="00F90455" w:rsidP="00146BC2">
      <w:pPr>
        <w:widowControl/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EF4E54" w:rsidRDefault="00EF4E54" w:rsidP="00146BC2">
      <w:pPr>
        <w:spacing w:line="300" w:lineRule="exact"/>
        <w:rPr>
          <w:rFonts w:ascii="Courier New" w:hAnsi="Courier New" w:cs="Courier New"/>
          <w:sz w:val="2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C</w:t>
      </w:r>
    </w:p>
    <w:p w:rsidR="00EF4E54" w:rsidRPr="00EF4E54" w:rsidRDefault="00EF4E54" w:rsidP="00146BC2">
      <w:pPr>
        <w:tabs>
          <w:tab w:val="left" w:pos="3686"/>
        </w:tabs>
        <w:spacing w:line="300" w:lineRule="exact"/>
        <w:rPr>
          <w:rStyle w:val="orf"/>
          <w:rFonts w:ascii="Courier New" w:hAnsi="Courier New" w:cs="Courier New"/>
          <w:color w:val="170401"/>
          <w:sz w:val="22"/>
        </w:rPr>
      </w:pPr>
      <w:r w:rsidRPr="00EF4E54">
        <w:rPr>
          <w:rFonts w:ascii="Courier New" w:hAnsi="Courier New" w:cs="Courier New"/>
          <w:color w:val="0C313C"/>
          <w:sz w:val="22"/>
        </w:rPr>
        <w:t>aagcaggacaactggcgactgaa</w:t>
      </w:r>
      <w:r w:rsidRPr="00EF4E54">
        <w:rPr>
          <w:rFonts w:ascii="Courier New" w:hAnsi="Courier New" w:cs="Courier New"/>
          <w:b/>
          <w:color w:val="0C313C"/>
          <w:sz w:val="22"/>
        </w:rPr>
        <w:t>ATG</w:t>
      </w:r>
      <w:r w:rsidRPr="00EF4E54">
        <w:rPr>
          <w:rFonts w:ascii="Courier New" w:hAnsi="Courier New" w:cs="Courier New"/>
          <w:color w:val="0C313C"/>
          <w:sz w:val="22"/>
        </w:rPr>
        <w:t>GGTGAATGGGATCTTCTGGGCCGCCTGCTGGATAAA</w:t>
      </w:r>
      <w:r w:rsidRPr="00EF4E54"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>62</w:t>
      </w:r>
      <w:r w:rsidRPr="00EF4E54">
        <w:rPr>
          <w:rFonts w:ascii="Courier New" w:hAnsi="Courier New" w:cs="Courier New"/>
          <w:color w:val="0C313C"/>
          <w:sz w:val="22"/>
        </w:rPr>
        <w:br/>
        <w:t>                          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M  G  E  W  D  L  L  G  R  L  L  D  K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1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GTGCAGAGCCACTCCACAGTGATCGGCAAGGTCTGGCTCACCGTGCTGTTTGTCTTCCGT</w:t>
      </w:r>
      <w:r>
        <w:rPr>
          <w:rStyle w:val="orf"/>
          <w:rFonts w:ascii="Courier New" w:hAnsi="Courier New" w:cs="Courier New"/>
          <w:color w:val="170401"/>
          <w:sz w:val="22"/>
        </w:rPr>
        <w:tab/>
        <w:t>12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V  Q  S  H  S </w:t>
      </w:r>
      <w:r w:rsidRPr="0029020F">
        <w:rPr>
          <w:rStyle w:val="orf"/>
          <w:rFonts w:ascii="Courier New" w:hAnsi="Courier New" w:cs="Courier New"/>
          <w:color w:val="170401"/>
          <w:sz w:val="22"/>
        </w:rPr>
        <w:t> T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I  G  K  V  W  L  T  V  L  F  V  F  R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3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ATCCTGGTCCTGCGCGCTGGCGCTGAGAAGGTGTGGGGCGATGAGCAATCTGACTTTGTC</w:t>
      </w:r>
      <w:r>
        <w:rPr>
          <w:rStyle w:val="orf"/>
          <w:rFonts w:ascii="Courier New" w:hAnsi="Courier New" w:cs="Courier New"/>
          <w:color w:val="170401"/>
          <w:sz w:val="22"/>
        </w:rPr>
        <w:tab/>
        <w:t>18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I  L  V  L </w:t>
      </w:r>
      <w:r w:rsidRPr="0029020F">
        <w:rPr>
          <w:rStyle w:val="orf"/>
          <w:rFonts w:ascii="Courier New" w:hAnsi="Courier New" w:cs="Courier New"/>
          <w:color w:val="170401"/>
          <w:sz w:val="22"/>
        </w:rPr>
        <w:t> R  A  G  A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E  K  V  W  G  D  E  Q  S  D  F  V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5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TGCAACACTCAGCAGCCCGGCTGTGAGAACGTCTGCTACGACTCCGCCTTCCCCATCTCT</w:t>
      </w:r>
      <w:r>
        <w:rPr>
          <w:rStyle w:val="orf"/>
          <w:rFonts w:ascii="Courier New" w:hAnsi="Courier New" w:cs="Courier New"/>
          <w:color w:val="170401"/>
          <w:sz w:val="22"/>
        </w:rPr>
        <w:tab/>
        <w:t>24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C  N  T  Q  Q  P  G  C  E  N  V  C  Y  D  S  A  F  P  I  S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7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CACGTTCGCTTCTGGGTCCTTCAGATTATTGCTGTAGCGACTCCGAAGCTGTTATACCTT</w:t>
      </w:r>
      <w:r>
        <w:rPr>
          <w:rStyle w:val="orf"/>
          <w:rFonts w:ascii="Courier New" w:hAnsi="Courier New" w:cs="Courier New"/>
          <w:color w:val="170401"/>
          <w:sz w:val="22"/>
        </w:rPr>
        <w:tab/>
        <w:t>30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H  V  R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 W  V  L  Q  I  I  A  V  A  T  P  K  L  L  Y  L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9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GGACACGTCCTTCATGTGATCCACATTGAGAAGAAGGTGAAGGAGAAGATGAAGAAGCAG</w:t>
      </w:r>
      <w:r>
        <w:rPr>
          <w:rStyle w:val="orf"/>
          <w:rFonts w:ascii="Courier New" w:hAnsi="Courier New" w:cs="Courier New"/>
          <w:color w:val="170401"/>
          <w:sz w:val="22"/>
        </w:rPr>
        <w:tab/>
        <w:t>36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G  H  V  L  H  V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I  H  I  E  K  K  V  K  E  K  M  K  K  Q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11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GCCGAGCTGGACGACCAGACCAGCCTGTTTCTTAGGAGGGCCTACAAAGTACCCAAGTAC</w:t>
      </w:r>
      <w:r>
        <w:rPr>
          <w:rStyle w:val="orf"/>
          <w:rFonts w:ascii="Courier New" w:hAnsi="Courier New" w:cs="Courier New"/>
          <w:color w:val="170401"/>
          <w:sz w:val="22"/>
        </w:rPr>
        <w:tab/>
        <w:t>42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A  E  L  D  D  Q  T  S  L  F  L  R  R  A  Y  K  V  P  K  Y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13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ACCAAGAGCACGGGCAAGATCAGCATCCGTGGCCGTCTCCTTCGCAGTTATGTCTTCCA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 w:rsidR="00146BC2">
        <w:rPr>
          <w:rStyle w:val="orf"/>
          <w:rFonts w:ascii="Courier New" w:hAnsi="Courier New" w:cs="Courier New"/>
          <w:color w:val="170401"/>
          <w:sz w:val="22"/>
        </w:rPr>
        <w:t>4</w:t>
      </w:r>
      <w:r>
        <w:rPr>
          <w:rStyle w:val="orf"/>
          <w:rFonts w:ascii="Courier New" w:hAnsi="Courier New" w:cs="Courier New"/>
          <w:color w:val="170401"/>
          <w:sz w:val="22"/>
        </w:rPr>
        <w:t>8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T  K  S  T  G  K  I  S  I  R  G  R  L  L  R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S  Y  V  F  H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15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CTTGTGGCCAAGATCGTCCTGGAGGTCTTGTTCATCGTGGGTCAGTACTTACTTTACGG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 w:rsidR="00146BC2">
        <w:rPr>
          <w:rStyle w:val="orf"/>
          <w:rFonts w:ascii="Courier New" w:hAnsi="Courier New" w:cs="Courier New"/>
          <w:color w:val="170401"/>
          <w:sz w:val="22"/>
        </w:rPr>
        <w:t>5</w:t>
      </w:r>
      <w:r>
        <w:rPr>
          <w:rStyle w:val="orf"/>
          <w:rFonts w:ascii="Courier New" w:hAnsi="Courier New" w:cs="Courier New"/>
          <w:color w:val="170401"/>
          <w:sz w:val="22"/>
        </w:rPr>
        <w:t>4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L  V  A  K  I  V  L  E  V  L  F  I  V  G  Q  Y  L  L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Y  G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>17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TTCACCCTCCAGACCCGCTACGTCTGCGACAGCTTCCCTTGCCCTCACAAGGTGGACTG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 w:rsidR="00146BC2">
        <w:rPr>
          <w:rStyle w:val="orf"/>
          <w:rFonts w:ascii="Courier New" w:hAnsi="Courier New" w:cs="Courier New"/>
          <w:color w:val="170401"/>
          <w:sz w:val="22"/>
        </w:rPr>
        <w:t>60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F  T  L  Q  T  R  Y  V  C  D  S  F  P  C  P  H  K  V  D  C 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19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TTCCTGTCCAGGCCTACGGAGAAGTCGGTCATCATCTGGTTCATGCTGGTGGCGGCGTCC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66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F  L  S  R  P  T  E  K  S  V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I  I  W  F  M  L  V  A  A  S 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21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GTCTCCCTCGTCCTCAGTCTGGTTGAGCTGTTCTATCTGTGTGTGAAGGCTGTGAAGGAG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72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146BC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S  L  V  L  S  L  V  E  L  F  Y  L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C  V  K  A  V  K  E 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23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TGCATGGCGAGGAGGCAGGACTACACCGTCACCCCGGTGACACCACCGCTTTCGGAAAGG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78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C  M  A  R  R  Q  D  Y  T  V  T  P  V  T  P  P  L  S  E  R 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25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AAAGCTTTTAAAAGCCGCAGCGAGACGATCCAAAACTGTGTCAACCTGGAGCTGGAGCTC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84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K  A  F  K  S  R  S  E  T  I  Q  N  C  V  N  L  E  L  E  L 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27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CAAGGACGAAAGTTAGGGGTGAACGGGGTCACAGGCGGCGTCAACGAGGTTGCCAAGAAC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90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Q  G  R  K  L  G  V  N  G  V  T  G  G  V  N  E  V  A  K  N 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293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GTATCGCCTGAGAACAACAACATGGGGGAGGTCCACATC</w:t>
      </w:r>
      <w:r w:rsidRPr="00146BC2">
        <w:rPr>
          <w:rStyle w:val="orf"/>
          <w:rFonts w:ascii="Courier New" w:hAnsi="Courier New" w:cs="Courier New"/>
          <w:b/>
          <w:color w:val="170401"/>
          <w:sz w:val="22"/>
        </w:rPr>
        <w:t>TGA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agcatggaggccgtgata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962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 V  S  P  E  N  N  N  M  G  E  V  H  I </w:t>
      </w:r>
      <w:r w:rsidRPr="00EF4E54">
        <w:rPr>
          <w:rFonts w:ascii="Courier New" w:hAnsi="Courier New" w:cs="Courier New"/>
          <w:color w:val="0C313C"/>
          <w:sz w:val="22"/>
        </w:rPr>
        <w:t> - </w:t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  <w:t>306</w:t>
      </w:r>
      <w:r w:rsidRPr="00EF4E54">
        <w:rPr>
          <w:rFonts w:ascii="Courier New" w:hAnsi="Courier New" w:cs="Courier New"/>
          <w:color w:val="170401"/>
          <w:sz w:val="22"/>
        </w:rPr>
        <w:br/>
      </w: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ggtcgtacgtgtccagttctcctgagttccagtatttgtgtgctttggcgttggggaagt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1022</w:t>
      </w:r>
    </w:p>
    <w:p w:rsidR="00EF4E54" w:rsidRPr="00EF4E54" w:rsidRDefault="00EF4E54" w:rsidP="00146BC2">
      <w:pPr>
        <w:tabs>
          <w:tab w:val="left" w:pos="3686"/>
        </w:tabs>
        <w:spacing w:line="300" w:lineRule="exact"/>
        <w:rPr>
          <w:rFonts w:ascii="Courier New" w:hAnsi="Courier New" w:cs="Courier New"/>
          <w:color w:val="0C313C"/>
          <w:sz w:val="22"/>
        </w:rPr>
      </w:pPr>
      <w:r w:rsidRPr="00EF4E54">
        <w:rPr>
          <w:rFonts w:ascii="Courier New" w:hAnsi="Courier New" w:cs="Courier New"/>
          <w:color w:val="0C313C"/>
          <w:sz w:val="22"/>
        </w:rPr>
        <w:t>  </w:t>
      </w:r>
      <w:r w:rsidRPr="00EF4E54">
        <w:rPr>
          <w:rStyle w:val="orf"/>
          <w:rFonts w:ascii="Courier New" w:hAnsi="Courier New" w:cs="Courier New"/>
          <w:color w:val="170401"/>
          <w:sz w:val="22"/>
        </w:rPr>
        <w:t>taaacggtgtgtgtgtccagtaaataaagatgggggaagggaaagtagccagcttctgta</w:t>
      </w:r>
      <w:r w:rsidR="00146BC2">
        <w:rPr>
          <w:rStyle w:val="orf"/>
          <w:rFonts w:ascii="Courier New" w:hAnsi="Courier New" w:cs="Courier New"/>
          <w:color w:val="170401"/>
          <w:sz w:val="22"/>
        </w:rPr>
        <w:tab/>
        <w:t>1082</w:t>
      </w:r>
    </w:p>
    <w:p w:rsidR="00EF4E54" w:rsidRPr="00EF4E54" w:rsidRDefault="00EF4E54" w:rsidP="00146BC2">
      <w:pPr>
        <w:tabs>
          <w:tab w:val="left" w:pos="3686"/>
        </w:tabs>
        <w:spacing w:line="300" w:lineRule="exact"/>
        <w:rPr>
          <w:rFonts w:ascii="Courier New" w:hAnsi="Courier New" w:cs="Courier New"/>
          <w:color w:val="0C313C"/>
          <w:sz w:val="22"/>
        </w:rPr>
      </w:pPr>
      <w:r w:rsidRPr="00EF4E54">
        <w:rPr>
          <w:rFonts w:ascii="Courier New" w:hAnsi="Courier New" w:cs="Courier New"/>
          <w:color w:val="0C313C"/>
          <w:sz w:val="22"/>
        </w:rPr>
        <w:t>  aacagaactccgtcacatgcaaaaatgttgttttaaagtgacataaaacaaaaataacac</w:t>
      </w:r>
      <w:r w:rsidR="00146BC2">
        <w:rPr>
          <w:rFonts w:ascii="Courier New" w:hAnsi="Courier New" w:cs="Courier New"/>
          <w:color w:val="0C313C"/>
          <w:sz w:val="22"/>
        </w:rPr>
        <w:tab/>
        <w:t>1142</w:t>
      </w:r>
    </w:p>
    <w:p w:rsidR="00EF4E54" w:rsidRPr="00EF4E54" w:rsidRDefault="00EF4E54" w:rsidP="00146BC2">
      <w:pPr>
        <w:tabs>
          <w:tab w:val="left" w:pos="3686"/>
        </w:tabs>
        <w:spacing w:line="300" w:lineRule="exact"/>
        <w:rPr>
          <w:rFonts w:ascii="Courier New" w:hAnsi="Courier New" w:cs="Courier New"/>
          <w:color w:val="0C313C"/>
          <w:sz w:val="22"/>
        </w:rPr>
      </w:pPr>
      <w:r w:rsidRPr="00EF4E54">
        <w:rPr>
          <w:rFonts w:ascii="Courier New" w:hAnsi="Courier New" w:cs="Courier New"/>
          <w:color w:val="0C313C"/>
          <w:sz w:val="22"/>
        </w:rPr>
        <w:t>  tttaaattacttttttgatagattttgctaagggtaagtctttttgaatgatattagaca</w:t>
      </w:r>
      <w:r w:rsidR="00146BC2">
        <w:rPr>
          <w:rFonts w:ascii="Courier New" w:hAnsi="Courier New" w:cs="Courier New"/>
          <w:color w:val="0C313C"/>
          <w:sz w:val="22"/>
        </w:rPr>
        <w:tab/>
        <w:t>1202</w:t>
      </w:r>
    </w:p>
    <w:p w:rsidR="00EF4E54" w:rsidRPr="00EF4E54" w:rsidRDefault="00EF4E54" w:rsidP="00146BC2">
      <w:pPr>
        <w:tabs>
          <w:tab w:val="left" w:pos="3686"/>
        </w:tabs>
        <w:spacing w:line="300" w:lineRule="exact"/>
        <w:rPr>
          <w:rFonts w:ascii="Courier New" w:hAnsi="Courier New" w:cs="Courier New"/>
          <w:color w:val="0C313C"/>
          <w:sz w:val="22"/>
        </w:rPr>
      </w:pPr>
      <w:r w:rsidRPr="00EF4E54">
        <w:rPr>
          <w:rFonts w:ascii="Courier New" w:hAnsi="Courier New" w:cs="Courier New"/>
          <w:color w:val="0C313C"/>
          <w:sz w:val="22"/>
        </w:rPr>
        <w:t>  actttgttacagttttgattcaataaacctcatattcagattcagattgtccttttcctg</w:t>
      </w:r>
      <w:r w:rsidR="00146BC2">
        <w:rPr>
          <w:rFonts w:ascii="Courier New" w:hAnsi="Courier New" w:cs="Courier New"/>
          <w:color w:val="0C313C"/>
          <w:sz w:val="22"/>
        </w:rPr>
        <w:tab/>
        <w:t>1262</w:t>
      </w:r>
    </w:p>
    <w:p w:rsidR="00EF4E54" w:rsidRPr="00EF4E54" w:rsidRDefault="00EF4E54" w:rsidP="00146BC2">
      <w:pPr>
        <w:tabs>
          <w:tab w:val="left" w:pos="3686"/>
        </w:tabs>
        <w:spacing w:line="300" w:lineRule="exact"/>
        <w:rPr>
          <w:rFonts w:ascii="Courier New" w:hAnsi="Courier New" w:cs="Courier New"/>
          <w:color w:val="0C313C"/>
          <w:sz w:val="22"/>
        </w:rPr>
      </w:pPr>
      <w:r w:rsidRPr="00EF4E54">
        <w:rPr>
          <w:rFonts w:ascii="Courier New" w:hAnsi="Courier New" w:cs="Courier New"/>
          <w:color w:val="0C313C"/>
          <w:sz w:val="22"/>
        </w:rPr>
        <w:t>  ccatgttgtcatgtttgctcagtaaaccaacattttttgagatgc</w:t>
      </w:r>
      <w:r w:rsidRPr="00146BC2">
        <w:rPr>
          <w:rFonts w:ascii="Courier New" w:hAnsi="Courier New" w:cs="Courier New"/>
          <w:b/>
          <w:color w:val="0C313C"/>
          <w:sz w:val="22"/>
        </w:rPr>
        <w:t>aataaa</w:t>
      </w:r>
      <w:r w:rsidRPr="00EF4E54">
        <w:rPr>
          <w:rFonts w:ascii="Courier New" w:hAnsi="Courier New" w:cs="Courier New"/>
          <w:color w:val="0C313C"/>
          <w:sz w:val="22"/>
        </w:rPr>
        <w:t>aagcaattt</w:t>
      </w:r>
      <w:r w:rsidR="00146BC2">
        <w:rPr>
          <w:rFonts w:ascii="Courier New" w:hAnsi="Courier New" w:cs="Courier New"/>
          <w:color w:val="0C313C"/>
          <w:sz w:val="22"/>
        </w:rPr>
        <w:tab/>
        <w:t>1322</w:t>
      </w:r>
    </w:p>
    <w:p w:rsidR="00F90455" w:rsidRPr="00EF4E54" w:rsidRDefault="00EF4E54" w:rsidP="00146BC2">
      <w:pPr>
        <w:tabs>
          <w:tab w:val="left" w:pos="3686"/>
        </w:tabs>
        <w:spacing w:line="300" w:lineRule="exact"/>
        <w:rPr>
          <w:rFonts w:ascii="Courier New" w:hAnsi="Courier New" w:cs="Courier New"/>
          <w:color w:val="0C313C"/>
          <w:sz w:val="22"/>
        </w:rPr>
      </w:pPr>
      <w:r w:rsidRPr="00EF4E54">
        <w:rPr>
          <w:rFonts w:ascii="Courier New" w:hAnsi="Courier New" w:cs="Courier New"/>
          <w:color w:val="0C313C"/>
          <w:sz w:val="22"/>
        </w:rPr>
        <w:t>  ccctgcaaaaaaaaaaaaaaaaaaaaaaaaaaa</w:t>
      </w:r>
      <w:r w:rsidR="00146BC2">
        <w:rPr>
          <w:rFonts w:ascii="Courier New" w:hAnsi="Courier New" w:cs="Courier New"/>
          <w:color w:val="0C313C"/>
          <w:sz w:val="22"/>
        </w:rPr>
        <w:t>aa</w:t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</w:r>
      <w:r w:rsidR="00146BC2">
        <w:rPr>
          <w:rFonts w:ascii="Courier New" w:hAnsi="Courier New" w:cs="Courier New"/>
          <w:color w:val="0C313C"/>
          <w:sz w:val="22"/>
        </w:rPr>
        <w:tab/>
        <w:t>1357</w:t>
      </w:r>
    </w:p>
    <w:p w:rsidR="00146BC2" w:rsidRDefault="00146BC2" w:rsidP="00EF4E54">
      <w:pPr>
        <w:widowControl/>
        <w:jc w:val="left"/>
        <w:rPr>
          <w:rFonts w:ascii="Times New Roman" w:hAnsi="Times New Roman" w:cs="Times New Roman"/>
          <w:sz w:val="22"/>
        </w:rPr>
      </w:pPr>
    </w:p>
    <w:p w:rsidR="00146BC2" w:rsidRPr="00222271" w:rsidRDefault="00146BC2" w:rsidP="00146BC2">
      <w:pPr>
        <w:rPr>
          <w:rFonts w:ascii="Times New Roman" w:hAnsi="Times New Roman" w:cs="Times New Roman"/>
          <w:sz w:val="22"/>
        </w:rPr>
      </w:pPr>
      <w:r w:rsidRPr="008902D9">
        <w:rPr>
          <w:rFonts w:ascii="Times New Roman" w:hAnsi="Times New Roman" w:cs="Times New Roman"/>
          <w:b/>
          <w:sz w:val="22"/>
        </w:rPr>
        <w:t>Supplement Fig.</w:t>
      </w:r>
      <w:r>
        <w:rPr>
          <w:rFonts w:ascii="Times New Roman" w:hAnsi="Times New Roman" w:cs="Times New Roman"/>
          <w:b/>
          <w:sz w:val="22"/>
        </w:rPr>
        <w:t xml:space="preserve"> 2</w:t>
      </w:r>
      <w:r w:rsidRPr="008902D9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8902D9">
        <w:rPr>
          <w:rFonts w:ascii="Times New Roman" w:hAnsi="Times New Roman" w:cs="Times New Roman"/>
          <w:b/>
          <w:sz w:val="22"/>
        </w:rPr>
        <w:t>cDNA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8902D9">
        <w:rPr>
          <w:rFonts w:ascii="Times New Roman" w:hAnsi="Times New Roman" w:cs="Times New Roman"/>
          <w:b/>
          <w:sz w:val="22"/>
        </w:rPr>
        <w:t xml:space="preserve">and deduced amino acid sequence of </w:t>
      </w:r>
      <w:r w:rsidRPr="00532128">
        <w:rPr>
          <w:rFonts w:ascii="Times New Roman" w:eastAsiaTheme="minorHAnsi" w:hAnsi="Times New Roman" w:cs="Times New Roman"/>
          <w:i/>
          <w:sz w:val="24"/>
          <w:szCs w:val="24"/>
        </w:rPr>
        <w:t>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2"/>
        </w:rPr>
        <w:t xml:space="preserve">Cx32.2 (A), </w:t>
      </w:r>
      <w:r w:rsidRPr="00532128">
        <w:rPr>
          <w:rFonts w:ascii="Times New Roman" w:eastAsiaTheme="minorHAnsi" w:hAnsi="Times New Roman" w:cs="Times New Roman"/>
          <w:i/>
          <w:sz w:val="24"/>
          <w:szCs w:val="24"/>
        </w:rPr>
        <w:t>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</w:t>
      </w:r>
      <w:r w:rsidR="005318AD">
        <w:rPr>
          <w:rFonts w:ascii="Times New Roman" w:hAnsi="Times New Roman" w:cs="Times New Roman"/>
          <w:sz w:val="22"/>
        </w:rPr>
        <w:t>Cx32.3</w:t>
      </w:r>
      <w:r>
        <w:rPr>
          <w:rFonts w:ascii="Times New Roman" w:hAnsi="Times New Roman" w:cs="Times New Roman"/>
          <w:sz w:val="22"/>
        </w:rPr>
        <w:t xml:space="preserve"> (B) and </w:t>
      </w:r>
      <w:r w:rsidRPr="00532128">
        <w:rPr>
          <w:rFonts w:ascii="Times New Roman" w:eastAsiaTheme="minorHAnsi" w:hAnsi="Times New Roman" w:cs="Times New Roman"/>
          <w:i/>
          <w:sz w:val="24"/>
          <w:szCs w:val="24"/>
        </w:rPr>
        <w:t>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2"/>
        </w:rPr>
        <w:t>Cx32.7 (C)</w:t>
      </w:r>
      <w:r w:rsidRPr="008902D9">
        <w:rPr>
          <w:rFonts w:ascii="Times New Roman" w:hAnsi="Times New Roman" w:cs="Times New Roman"/>
          <w:b/>
          <w:sz w:val="22"/>
        </w:rPr>
        <w:t>.</w:t>
      </w:r>
      <w:r w:rsidRPr="008902D9">
        <w:rPr>
          <w:rFonts w:ascii="Times New Roman" w:hAnsi="Times New Roman" w:cs="Times New Roman"/>
          <w:sz w:val="22"/>
        </w:rPr>
        <w:t xml:space="preserve"> </w:t>
      </w:r>
      <w:r w:rsidRPr="007C7458">
        <w:rPr>
          <w:rFonts w:ascii="Times New Roman" w:hAnsi="Times New Roman" w:cs="Times New Roman"/>
          <w:sz w:val="22"/>
        </w:rPr>
        <w:t>The ORF is shown in upper case and th</w:t>
      </w:r>
      <w:r w:rsidRPr="00554BCB">
        <w:rPr>
          <w:rFonts w:ascii="Times New Roman" w:hAnsi="Times New Roman" w:cs="Times New Roman"/>
          <w:sz w:val="22"/>
        </w:rPr>
        <w:t>e 5´-UTR and 3´-UTR seq</w:t>
      </w:r>
      <w:r w:rsidRPr="007C7458">
        <w:rPr>
          <w:rFonts w:ascii="Times New Roman" w:hAnsi="Times New Roman" w:cs="Times New Roman"/>
          <w:sz w:val="22"/>
        </w:rPr>
        <w:t>uences are in lower case.</w:t>
      </w:r>
      <w:r>
        <w:rPr>
          <w:rFonts w:ascii="Times New Roman" w:hAnsi="Times New Roman" w:cs="Times New Roman"/>
          <w:sz w:val="22"/>
        </w:rPr>
        <w:t xml:space="preserve"> The translation initiation codon, stop co</w:t>
      </w:r>
      <w:r w:rsidRPr="00BA49DA">
        <w:rPr>
          <w:rFonts w:ascii="Times New Roman" w:hAnsi="Times New Roman" w:cs="Times New Roman"/>
          <w:sz w:val="22"/>
        </w:rPr>
        <w:t>don and polyadenylation signal (</w:t>
      </w: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taaa or aataaa</w:t>
      </w:r>
      <w:r w:rsidRPr="00BA49DA">
        <w:rPr>
          <w:rFonts w:ascii="Times New Roman" w:hAnsi="Times New Roman" w:cs="Times New Roman"/>
          <w:sz w:val="22"/>
        </w:rPr>
        <w:t>) are</w:t>
      </w:r>
      <w:r w:rsidRPr="00554BCB">
        <w:t xml:space="preserve"> </w:t>
      </w:r>
      <w:r w:rsidRPr="00554BCB">
        <w:rPr>
          <w:rFonts w:ascii="Times New Roman" w:hAnsi="Times New Roman" w:cs="Times New Roman"/>
          <w:sz w:val="22"/>
        </w:rPr>
        <w:t>shown in bold</w:t>
      </w:r>
      <w:r w:rsidRPr="00BA49DA">
        <w:rPr>
          <w:rFonts w:ascii="Times New Roman" w:hAnsi="Times New Roman" w:cs="Times New Roman"/>
          <w:sz w:val="22"/>
        </w:rPr>
        <w:t>.</w:t>
      </w:r>
      <w:r w:rsidRPr="008066F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 w:rsidRPr="00D46772">
        <w:rPr>
          <w:rFonts w:ascii="Times New Roman" w:hAnsi="Times New Roman" w:cs="Times New Roman"/>
          <w:sz w:val="22"/>
        </w:rPr>
        <w:t xml:space="preserve"> transmembrane domains</w:t>
      </w:r>
      <w:r>
        <w:rPr>
          <w:rFonts w:ascii="Times New Roman" w:hAnsi="Times New Roman" w:cs="Times New Roman"/>
          <w:sz w:val="22"/>
        </w:rPr>
        <w:t xml:space="preserve"> (TM) are shaded in gray</w:t>
      </w:r>
      <w:r w:rsidRPr="00BA49DA">
        <w:rPr>
          <w:rFonts w:ascii="Times New Roman" w:hAnsi="Times New Roman" w:cs="Times New Roman"/>
          <w:sz w:val="22"/>
        </w:rPr>
        <w:t>.</w:t>
      </w:r>
    </w:p>
    <w:p w:rsidR="00146BC2" w:rsidRDefault="00146BC2" w:rsidP="00EF4E54">
      <w:pPr>
        <w:widowControl/>
        <w:jc w:val="left"/>
        <w:rPr>
          <w:rFonts w:ascii="Times New Roman" w:hAnsi="Times New Roman" w:cs="Times New Roman"/>
          <w:sz w:val="22"/>
        </w:rPr>
      </w:pPr>
    </w:p>
    <w:p w:rsidR="00EF4E54" w:rsidRDefault="00EF4E54" w:rsidP="00EF4E5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A10104" w:rsidRDefault="00A10104" w:rsidP="00A10104">
      <w:pPr>
        <w:widowControl/>
        <w:spacing w:line="300" w:lineRule="exact"/>
        <w:jc w:val="left"/>
        <w:rPr>
          <w:rFonts w:ascii="Courier New" w:hAnsi="Courier New" w:cs="Courier New"/>
          <w:color w:val="0C313C"/>
          <w:sz w:val="22"/>
        </w:rPr>
      </w:pPr>
      <w:r>
        <w:rPr>
          <w:rFonts w:ascii="Courier New" w:hAnsi="Courier New" w:cs="Courier New"/>
          <w:color w:val="0C313C"/>
          <w:sz w:val="22"/>
        </w:rPr>
        <w:lastRenderedPageBreak/>
        <w:t>a</w:t>
      </w:r>
      <w:r w:rsidR="00146BC2" w:rsidRPr="00A10104">
        <w:rPr>
          <w:rFonts w:ascii="Courier New" w:hAnsi="Courier New" w:cs="Courier New"/>
          <w:color w:val="0C313C"/>
          <w:sz w:val="22"/>
        </w:rPr>
        <w:t>ggtttgcctcccggtcccaaacttggatttcaacttcagcagagagagatctacacaat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6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tggcggagaaagtacctctgggccctctgttctttctctctgtgactttccaactaacg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2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tccctgaga</w:t>
      </w:r>
      <w:r w:rsidRPr="00A10104">
        <w:rPr>
          <w:rFonts w:ascii="Courier New" w:hAnsi="Courier New" w:cs="Courier New"/>
          <w:b/>
          <w:color w:val="0C313C"/>
          <w:sz w:val="22"/>
        </w:rPr>
        <w:t>ATG</w:t>
      </w:r>
      <w:r w:rsidRPr="00A10104">
        <w:rPr>
          <w:rFonts w:ascii="Courier New" w:hAnsi="Courier New" w:cs="Courier New"/>
          <w:color w:val="0C313C"/>
          <w:sz w:val="22"/>
        </w:rPr>
        <w:t>GGTGACTGGAGTGCTCTGGGTCGTCTACTGGACAAGGTCCAGGCCTA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80</w:t>
      </w:r>
    </w:p>
    <w:p w:rsidR="00146BC2" w:rsidRDefault="00A10104" w:rsidP="00A10104">
      <w:pPr>
        <w:widowControl/>
        <w:spacing w:line="300" w:lineRule="exact"/>
        <w:jc w:val="left"/>
        <w:rPr>
          <w:rFonts w:ascii="Courier New" w:hAnsi="Courier New" w:cs="Courier New"/>
          <w:color w:val="0C313C"/>
          <w:sz w:val="22"/>
        </w:rPr>
      </w:pPr>
      <w:r w:rsidRPr="00A10104">
        <w:rPr>
          <w:rStyle w:val="orf"/>
          <w:rFonts w:ascii="Courier New" w:hAnsi="Courier New" w:cs="Courier New"/>
          <w:color w:val="170401"/>
          <w:sz w:val="22"/>
        </w:rPr>
        <w:t> </w:t>
      </w:r>
      <w:r>
        <w:rPr>
          <w:rStyle w:val="orf"/>
          <w:rFonts w:ascii="Courier New" w:hAnsi="Courier New" w:cs="Courier New"/>
          <w:color w:val="170401"/>
          <w:sz w:val="22"/>
        </w:rPr>
        <w:tab/>
        <w:t xml:space="preserve"> </w:t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     M  G  D  W  S  A  L  G  R  L  L  D  K  V  Q  A  Y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TCCACCGCTGGGGGGAAAGTGTGGTTGTCCGTCCTCTTCATATTCAGGATCCTGGTCC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4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S  T  A  G  G  K </w:t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V  W  L  S  V  L  F  I  F  R  I  L  V  L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GTACTGCGGTGGAATCAGCCTGGGGAGACGAGCAGTCTGCCTTCAAATGTAACACCCA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0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G  T  A  V  E  S  A  W  G </w:t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D  E  Q  S  A  F  K  C  N  T  Q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5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CAGCCTGGTTGTGAGAATGTCTGCTACGACAAATCCTTCCCCATCTCCCACGTTCGCT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6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Q  P  G  C  E  N  V  C  Y  D  K  S  F  P  I  S  H  V  R </w:t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TGGGTCCTCCAGATCATCTTTGTGTCGACACCCACGCTCCTCTATCTGGCTCATGTCT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2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W  V  L  Q  I  I  F  V  S  T  P  T  L  L  Y  L  A  H  V  F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TATCTAAACAGGAAGGAACAGAAATTCAACAGGAAGGAGGAGGAACTTAAAGCTGTGC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48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Y  L </w:t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N  R  K  E  Q  K  F  N  R  K  E  E  E  L  K  A  V  Q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1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AATGATGGGGGTGATGTTGACATCCCGCTAAAGAAAATTGAGATGAAAAAGCTAAAGTA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54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N  D  G  G  D  V  D  I  P  L  K  K  I  E  M  K  K  L  K  Y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3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GCATTGAGGAGCACGGAAAAGTGAAGATGAAGGGGGCCCTGCTCAGAACCTATATAGT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0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G  I  E  E  H  G  K  V  K  M  K  G  A  L  L  R  T </w:t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Y  I  V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5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AGCATTTTCTTCAAGTCTATGTTTGAGGTGGGCTTCCTGGTTATCCAGTGGTACATATA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66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S  I  F  F  K  S  M  F  E  V  G  F  L  V  I  Q  W  Y  I  Y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7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GCTTCAGCCTGGCTGCAGTCTACACCTGTGAGAGGTCCCCATGTCCGCACAGAGTGGA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2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G  F  S  L  A  A  V  Y  T  C  E  R  S  P  C  P  H  R  V  D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9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TGTTTCCTGTCCCGACCCACAGAAAAGACAGTCTTCATCATCTTCATGTTGGTGGTGTC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78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C  F  L  S  R  P  T  E  K  T  V </w:t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F  I  I  F  M  L  V  V  S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1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CTGGTGTCCCTGCTGCTCAACGTCATTGAGCTTTTCTATGTGTTTTTTAAGAGGATCA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84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D216F2">
        <w:rPr>
          <w:rStyle w:val="orf"/>
          <w:rFonts w:ascii="Courier New" w:hAnsi="Courier New" w:cs="Courier New"/>
          <w:color w:val="170401"/>
          <w:sz w:val="22"/>
          <w:shd w:val="pct15" w:color="auto" w:fill="FFFFFF"/>
        </w:rPr>
        <w:t> L  V  S  L  L  L  N  V  I  E  L  F  Y  V </w:t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F  F  K  R  I  K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3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ATCGTGTGAAGGGCAAACAGCCGCCCACTCTCTACCCCAGTGCAGGCACCTTGAGCCC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0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D  R  V  K  G  K  Q  P  P  T  L  Y  P  S  A  G  T  L  S  P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5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ACCCCTAAAGATCTGTCCGCTGCTAAGTACGCTTATTATAACGGCTGTTCCTCCCCAAC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96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T  P  K  D  L  S  A  A  K  Y  A  Y  Y  N  G  C  S  S  P  T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7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CCCCACTCTCACCAATGTCCCCTCCAGGCTACAAGCTGGCCACAGGGGAGCGGGGAAC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2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A  P  L  S  P  M  S  P  P  G  Y  K  L  A  T  G  E  R  G  T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29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GCTCATGCCGTAATTACAATAAGCAGGCCAATGAGCAGAACTGGGCCAACTACTCCAC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08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G  S  C  R  N  Y  N  K  Q  A  N  E  Q  N  W  A  N  Y  S  T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1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AGCAGAACCGACTCGGCCAGAATGGTGGAGGAAGCACTATTTCAAACTCCCACGCAC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14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E  Q  N  R  L  G  Q  N  G  G  G  S  T  I  S  N  S  H  A  Q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3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CCTTTGACTTCCCCGATGATACCCACGAGCATAAGAAATTGTCCTCGTCAGCAGGAC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20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A  F  D  F  P  D  D  T  H  E  H  K  K  L  S  S  S  A  G  Q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5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GAGCTGCAGCCACTGGCACTGATGGATGCTAGGCCCTGTAGCCGGGCCAGCAGCCGGATG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260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 E  L  Q  P  L  A  L  M  D  A  R  P  C  S  R  A  S  S  R  M 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377</w:t>
      </w:r>
      <w:r w:rsidRPr="00A10104">
        <w:rPr>
          <w:rFonts w:ascii="Courier New" w:hAnsi="Courier New" w:cs="Courier New"/>
          <w:color w:val="170401"/>
          <w:sz w:val="22"/>
        </w:rPr>
        <w:br/>
      </w:r>
      <w:r w:rsidRPr="00A10104">
        <w:rPr>
          <w:rStyle w:val="orf"/>
          <w:rFonts w:ascii="Courier New" w:hAnsi="Courier New" w:cs="Courier New"/>
          <w:color w:val="170401"/>
          <w:sz w:val="22"/>
        </w:rPr>
        <w:t>AGTAGCCGGGCCAGGCCGGATGACCTGGATGTG</w:t>
      </w:r>
      <w:r w:rsidRPr="00A10104">
        <w:rPr>
          <w:rStyle w:val="orf"/>
          <w:rFonts w:ascii="Courier New" w:hAnsi="Courier New" w:cs="Courier New"/>
          <w:b/>
          <w:color w:val="170401"/>
          <w:sz w:val="22"/>
        </w:rPr>
        <w:t>TAA</w:t>
      </w:r>
      <w:r w:rsidR="00146BC2" w:rsidRPr="00A10104">
        <w:rPr>
          <w:rStyle w:val="orf"/>
          <w:rFonts w:ascii="Courier New" w:hAnsi="Courier New" w:cs="Courier New"/>
          <w:color w:val="170401"/>
          <w:sz w:val="22"/>
        </w:rPr>
        <w:t>gcctcggctcctcctcccactcc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320</w:t>
      </w:r>
      <w:r w:rsidR="00146BC2" w:rsidRPr="00A10104">
        <w:rPr>
          <w:rFonts w:ascii="Courier New" w:hAnsi="Courier New" w:cs="Courier New"/>
          <w:color w:val="170401"/>
          <w:sz w:val="22"/>
        </w:rPr>
        <w:br/>
      </w:r>
      <w:r w:rsidR="00146BC2" w:rsidRPr="00A10104">
        <w:rPr>
          <w:rStyle w:val="orf"/>
          <w:rFonts w:ascii="Courier New" w:hAnsi="Courier New" w:cs="Courier New"/>
          <w:color w:val="170401"/>
          <w:sz w:val="22"/>
        </w:rPr>
        <w:t> S  S  R  A  R  P  D  D  L  D  V </w:t>
      </w:r>
      <w:r w:rsidR="00146BC2" w:rsidRPr="00A10104">
        <w:rPr>
          <w:rFonts w:ascii="Courier New" w:hAnsi="Courier New" w:cs="Courier New"/>
          <w:color w:val="0C313C"/>
          <w:sz w:val="22"/>
        </w:rPr>
        <w:t> - 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388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gcctggctgatgggatgtgtggcagcagccagggaatcaggaaacactcaatcacatagg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380</w:t>
      </w:r>
      <w:r w:rsidR="00146BC2" w:rsidRPr="00A10104">
        <w:rPr>
          <w:rFonts w:ascii="Courier New" w:hAnsi="Courier New" w:cs="Courier New"/>
          <w:color w:val="0C313C"/>
          <w:sz w:val="22"/>
        </w:rPr>
        <w:br/>
      </w:r>
      <w:r w:rsidR="00146BC2" w:rsidRPr="00A10104">
        <w:rPr>
          <w:rStyle w:val="orf"/>
          <w:rFonts w:ascii="Courier New" w:hAnsi="Courier New" w:cs="Courier New"/>
          <w:color w:val="170401"/>
          <w:sz w:val="22"/>
        </w:rPr>
        <w:t>ttcatatacgaggtggggctaacctcaatcactgttgtcaacatagagactcttagtcaa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440</w:t>
      </w:r>
      <w:r w:rsidR="00146BC2" w:rsidRPr="00A10104">
        <w:rPr>
          <w:rFonts w:ascii="Courier New" w:hAnsi="Courier New" w:cs="Courier New"/>
          <w:color w:val="170401"/>
          <w:sz w:val="22"/>
        </w:rPr>
        <w:br/>
      </w:r>
      <w:r w:rsidR="00146BC2" w:rsidRPr="00A10104">
        <w:rPr>
          <w:rStyle w:val="orf"/>
          <w:rFonts w:ascii="Courier New" w:hAnsi="Courier New" w:cs="Courier New"/>
          <w:color w:val="170401"/>
          <w:sz w:val="22"/>
        </w:rPr>
        <w:t>tctaagagacattaaaacttgttatgtaacactgtcaaaggtacaagttgcaaatatttt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500</w:t>
      </w:r>
      <w:r w:rsidR="00146BC2" w:rsidRPr="00A10104">
        <w:rPr>
          <w:rFonts w:ascii="Courier New" w:hAnsi="Courier New" w:cs="Courier New"/>
          <w:color w:val="170401"/>
          <w:sz w:val="22"/>
        </w:rPr>
        <w:br/>
      </w:r>
      <w:r w:rsidR="00146BC2" w:rsidRPr="00A10104">
        <w:rPr>
          <w:rFonts w:ascii="Courier New" w:hAnsi="Courier New" w:cs="Courier New"/>
          <w:color w:val="0C313C"/>
          <w:sz w:val="22"/>
        </w:rPr>
        <w:t>ttcaatgacttttaccataactttttagtagagctaactcagctttaagacaacagaac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56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gccacaggaatggtgcaagagtctatcagatgtactccatagatgaacagagggccagat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620</w:t>
      </w:r>
      <w:r w:rsidR="00146BC2" w:rsidRPr="00A10104">
        <w:rPr>
          <w:rFonts w:ascii="Courier New" w:hAnsi="Courier New" w:cs="Courier New"/>
          <w:color w:val="0C313C"/>
          <w:sz w:val="22"/>
        </w:rPr>
        <w:br/>
      </w:r>
      <w:r w:rsidR="00146BC2" w:rsidRPr="00A10104">
        <w:rPr>
          <w:rStyle w:val="orf"/>
          <w:rFonts w:ascii="Courier New" w:hAnsi="Courier New" w:cs="Courier New"/>
          <w:color w:val="170401"/>
          <w:sz w:val="22"/>
        </w:rPr>
        <w:t>ctaagtgactgatttggtttttatttgccacgcttacattgaagtaaaattctgttttcc</w:t>
      </w:r>
      <w:r>
        <w:rPr>
          <w:rStyle w:val="orf"/>
          <w:rFonts w:ascii="Courier New" w:hAnsi="Courier New" w:cs="Courier New"/>
          <w:color w:val="170401"/>
          <w:sz w:val="22"/>
        </w:rPr>
        <w:tab/>
      </w:r>
      <w:r>
        <w:rPr>
          <w:rStyle w:val="orf"/>
          <w:rFonts w:ascii="Courier New" w:hAnsi="Courier New" w:cs="Courier New"/>
          <w:color w:val="170401"/>
          <w:sz w:val="22"/>
        </w:rPr>
        <w:tab/>
        <w:t>1680</w:t>
      </w:r>
      <w:r w:rsidR="00146BC2" w:rsidRPr="00A10104">
        <w:rPr>
          <w:rFonts w:ascii="Courier New" w:hAnsi="Courier New" w:cs="Courier New"/>
          <w:color w:val="170401"/>
          <w:sz w:val="22"/>
        </w:rPr>
        <w:br/>
      </w:r>
      <w:r w:rsidR="00146BC2" w:rsidRPr="00A10104">
        <w:rPr>
          <w:rFonts w:ascii="Courier New" w:hAnsi="Courier New" w:cs="Courier New"/>
          <w:color w:val="0C313C"/>
          <w:sz w:val="22"/>
        </w:rPr>
        <w:t>tcttgttttcatagtttctgctacttttcctattggtgatagaaatgtacttagccctgt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740</w:t>
      </w:r>
      <w:r w:rsidR="00146BC2" w:rsidRPr="00A10104">
        <w:rPr>
          <w:rFonts w:ascii="Courier New" w:hAnsi="Courier New" w:cs="Courier New"/>
          <w:color w:val="0C313C"/>
          <w:sz w:val="22"/>
        </w:rPr>
        <w:br/>
      </w:r>
      <w:r w:rsidR="00146BC2" w:rsidRPr="00A10104">
        <w:rPr>
          <w:rFonts w:ascii="Courier New" w:hAnsi="Courier New" w:cs="Courier New"/>
          <w:color w:val="0C313C"/>
          <w:sz w:val="22"/>
        </w:rPr>
        <w:lastRenderedPageBreak/>
        <w:t>cataactgaagtctgaaggtatggtgacagctttacaacaaggggccttcttagttgtct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80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aaaccagattaaaaatagcctttctaggctaactctggttaatttacagtccttttttt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86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tgtttatcaatgaacaacctgtcaaataaacaaatacataaaaggagagtcaagtaggg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92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aagaaacaaatttccaaacccacgtgtcaaatccctaatttagccaaatggtctaaatc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198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tataatttggaactgagaaagtaaaggtgaacacatccagaatgtccattcggactgcag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04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ggaatcattctaactgcaaccgtggacagatgacatatatgacagctatggaagctttct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10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gatctgccactcctgtggctaaggtaaataaaactatgtagttaaggttagggaaaggt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16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tcctttatggttataaaagcaacactgagttttggtaggagctaggatgtaaactctcc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22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gcgttgacgttacttgctttctttatccctgagagatattactgtagaaagatatctca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28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ttcttccacctcagctcctgagagaggacagtcatcgcaagtaccacctcaaaagccaa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34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acaggtaaacatagttcatatcagcgatctgacaaatgctattgtttttcaggtgaggac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40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agtcgcttgctttgttataaaactgcttgatgcatctgtgcactttgttataaagctgtg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46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tgtagtccatccatccatttattatctataccgcttatccttagagggtcgcgtgggggg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52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gctggagccaatcctagctgtgtgtagttcaagaaactggca</w:t>
      </w:r>
      <w:r w:rsidR="00146BC2" w:rsidRPr="00A10104">
        <w:rPr>
          <w:rFonts w:ascii="Courier New" w:hAnsi="Courier New" w:cs="Courier New"/>
          <w:b/>
          <w:color w:val="0C313C"/>
          <w:sz w:val="22"/>
        </w:rPr>
        <w:t>aataag</w:t>
      </w:r>
      <w:r w:rsidR="00146BC2" w:rsidRPr="00A10104">
        <w:rPr>
          <w:rFonts w:ascii="Courier New" w:hAnsi="Courier New" w:cs="Courier New"/>
          <w:color w:val="0C313C"/>
          <w:sz w:val="22"/>
        </w:rPr>
        <w:t>ttaatatcaca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580</w:t>
      </w:r>
      <w:r w:rsidR="00146BC2" w:rsidRPr="00A10104">
        <w:rPr>
          <w:rFonts w:ascii="Courier New" w:hAnsi="Courier New" w:cs="Courier New"/>
          <w:color w:val="0C313C"/>
          <w:sz w:val="22"/>
        </w:rPr>
        <w:br/>
        <w:t>ccaacaggaatgatgaaaaaaaaaaaaaaaaaaaaaaaaaaaaaa</w:t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</w:r>
      <w:r>
        <w:rPr>
          <w:rFonts w:ascii="Courier New" w:hAnsi="Courier New" w:cs="Courier New"/>
          <w:color w:val="0C313C"/>
          <w:sz w:val="22"/>
        </w:rPr>
        <w:tab/>
        <w:t>2625</w:t>
      </w:r>
      <w:r w:rsidR="00146BC2" w:rsidRPr="00A10104">
        <w:rPr>
          <w:rFonts w:ascii="Courier New" w:hAnsi="Courier New" w:cs="Courier New"/>
          <w:color w:val="0C313C"/>
          <w:sz w:val="22"/>
        </w:rPr>
        <w:br/>
      </w:r>
    </w:p>
    <w:p w:rsidR="00D216F2" w:rsidRPr="00222271" w:rsidRDefault="00D216F2" w:rsidP="00D216F2">
      <w:pPr>
        <w:rPr>
          <w:rFonts w:ascii="Times New Roman" w:hAnsi="Times New Roman" w:cs="Times New Roman"/>
          <w:sz w:val="22"/>
        </w:rPr>
      </w:pPr>
      <w:r w:rsidRPr="008902D9">
        <w:rPr>
          <w:rFonts w:ascii="Times New Roman" w:hAnsi="Times New Roman" w:cs="Times New Roman"/>
          <w:b/>
          <w:sz w:val="22"/>
        </w:rPr>
        <w:t>Supplement Fig.</w:t>
      </w:r>
      <w:r>
        <w:rPr>
          <w:rFonts w:ascii="Times New Roman" w:hAnsi="Times New Roman" w:cs="Times New Roman"/>
          <w:b/>
          <w:sz w:val="22"/>
        </w:rPr>
        <w:t xml:space="preserve"> 3</w:t>
      </w:r>
      <w:r w:rsidRPr="008902D9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8902D9">
        <w:rPr>
          <w:rFonts w:ascii="Times New Roman" w:hAnsi="Times New Roman" w:cs="Times New Roman"/>
          <w:b/>
          <w:sz w:val="22"/>
        </w:rPr>
        <w:t>cDNA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8902D9">
        <w:rPr>
          <w:rFonts w:ascii="Times New Roman" w:hAnsi="Times New Roman" w:cs="Times New Roman"/>
          <w:b/>
          <w:sz w:val="22"/>
        </w:rPr>
        <w:t xml:space="preserve">and deduced amino acid sequence of </w:t>
      </w:r>
      <w:r w:rsidRPr="00532128">
        <w:rPr>
          <w:rFonts w:ascii="Times New Roman" w:eastAsiaTheme="minorHAnsi" w:hAnsi="Times New Roman" w:cs="Times New Roman"/>
          <w:i/>
          <w:sz w:val="24"/>
          <w:szCs w:val="24"/>
        </w:rPr>
        <w:t>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2"/>
        </w:rPr>
        <w:t>Cx43</w:t>
      </w:r>
      <w:r w:rsidRPr="008902D9">
        <w:rPr>
          <w:rFonts w:ascii="Times New Roman" w:hAnsi="Times New Roman" w:cs="Times New Roman"/>
          <w:b/>
          <w:sz w:val="22"/>
        </w:rPr>
        <w:t>.</w:t>
      </w:r>
      <w:r w:rsidRPr="008902D9">
        <w:rPr>
          <w:rFonts w:ascii="Times New Roman" w:hAnsi="Times New Roman" w:cs="Times New Roman"/>
          <w:sz w:val="22"/>
        </w:rPr>
        <w:t xml:space="preserve"> </w:t>
      </w:r>
      <w:r w:rsidRPr="007C7458">
        <w:rPr>
          <w:rFonts w:ascii="Times New Roman" w:hAnsi="Times New Roman" w:cs="Times New Roman"/>
          <w:sz w:val="22"/>
        </w:rPr>
        <w:t>The ORF is shown in upper case and th</w:t>
      </w:r>
      <w:r w:rsidRPr="00554BCB">
        <w:rPr>
          <w:rFonts w:ascii="Times New Roman" w:hAnsi="Times New Roman" w:cs="Times New Roman"/>
          <w:sz w:val="22"/>
        </w:rPr>
        <w:t>e 5´-UTR and 3´-UTR seq</w:t>
      </w:r>
      <w:r w:rsidRPr="007C7458">
        <w:rPr>
          <w:rFonts w:ascii="Times New Roman" w:hAnsi="Times New Roman" w:cs="Times New Roman"/>
          <w:sz w:val="22"/>
        </w:rPr>
        <w:t>uences are in lower case.</w:t>
      </w:r>
      <w:r>
        <w:rPr>
          <w:rFonts w:ascii="Times New Roman" w:hAnsi="Times New Roman" w:cs="Times New Roman"/>
          <w:sz w:val="22"/>
        </w:rPr>
        <w:t xml:space="preserve"> The translation initiation codon, stop co</w:t>
      </w:r>
      <w:r w:rsidRPr="00BA49DA">
        <w:rPr>
          <w:rFonts w:ascii="Times New Roman" w:hAnsi="Times New Roman" w:cs="Times New Roman"/>
          <w:sz w:val="22"/>
        </w:rPr>
        <w:t>don and polyadenylation signal (</w:t>
      </w:r>
      <w:r>
        <w:rPr>
          <w:rFonts w:ascii="Times New Roman" w:hAnsi="Times New Roman" w:cs="Times New Roman"/>
          <w:sz w:val="22"/>
        </w:rPr>
        <w:t>aataag</w:t>
      </w:r>
      <w:r w:rsidRPr="00BA49DA">
        <w:rPr>
          <w:rFonts w:ascii="Times New Roman" w:hAnsi="Times New Roman" w:cs="Times New Roman"/>
          <w:sz w:val="22"/>
        </w:rPr>
        <w:t>) are</w:t>
      </w:r>
      <w:r w:rsidRPr="00554BCB">
        <w:t xml:space="preserve"> </w:t>
      </w:r>
      <w:r w:rsidRPr="00554BCB">
        <w:rPr>
          <w:rFonts w:ascii="Times New Roman" w:hAnsi="Times New Roman" w:cs="Times New Roman"/>
          <w:sz w:val="22"/>
        </w:rPr>
        <w:t>shown in bold</w:t>
      </w:r>
      <w:r w:rsidRPr="00BA49DA">
        <w:rPr>
          <w:rFonts w:ascii="Times New Roman" w:hAnsi="Times New Roman" w:cs="Times New Roman"/>
          <w:sz w:val="22"/>
        </w:rPr>
        <w:t>.</w:t>
      </w:r>
      <w:r w:rsidRPr="008066F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 w:rsidRPr="00D46772">
        <w:rPr>
          <w:rFonts w:ascii="Times New Roman" w:hAnsi="Times New Roman" w:cs="Times New Roman"/>
          <w:sz w:val="22"/>
        </w:rPr>
        <w:t xml:space="preserve"> transmembrane domains</w:t>
      </w:r>
      <w:r>
        <w:rPr>
          <w:rFonts w:ascii="Times New Roman" w:hAnsi="Times New Roman" w:cs="Times New Roman"/>
          <w:sz w:val="22"/>
        </w:rPr>
        <w:t xml:space="preserve"> (TM) are shaded in gray</w:t>
      </w:r>
      <w:r w:rsidRPr="00BA49DA">
        <w:rPr>
          <w:rFonts w:ascii="Times New Roman" w:hAnsi="Times New Roman" w:cs="Times New Roman"/>
          <w:sz w:val="22"/>
        </w:rPr>
        <w:t>.</w:t>
      </w:r>
    </w:p>
    <w:p w:rsidR="00146BC2" w:rsidRDefault="00146BC2" w:rsidP="00EF4E54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146BC2" w:rsidSect="00ED1D1B">
      <w:pgSz w:w="11906" w:h="16838"/>
      <w:pgMar w:top="1021" w:right="1474" w:bottom="1021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91D" w:rsidRDefault="0006491D" w:rsidP="00D20BFB">
      <w:r>
        <w:separator/>
      </w:r>
    </w:p>
  </w:endnote>
  <w:endnote w:type="continuationSeparator" w:id="0">
    <w:p w:rsidR="0006491D" w:rsidRDefault="0006491D" w:rsidP="00D20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AdvOTb92eb7df.I+fb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91D" w:rsidRDefault="0006491D" w:rsidP="00D20BFB">
      <w:r>
        <w:separator/>
      </w:r>
    </w:p>
  </w:footnote>
  <w:footnote w:type="continuationSeparator" w:id="0">
    <w:p w:rsidR="0006491D" w:rsidRDefault="0006491D" w:rsidP="00D20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DC9"/>
    <w:rsid w:val="0006491D"/>
    <w:rsid w:val="00086247"/>
    <w:rsid w:val="0008703D"/>
    <w:rsid w:val="000C7967"/>
    <w:rsid w:val="000E4047"/>
    <w:rsid w:val="00146BC2"/>
    <w:rsid w:val="00161905"/>
    <w:rsid w:val="001627C7"/>
    <w:rsid w:val="001C193A"/>
    <w:rsid w:val="001F5F50"/>
    <w:rsid w:val="00205D9E"/>
    <w:rsid w:val="00222271"/>
    <w:rsid w:val="002512D1"/>
    <w:rsid w:val="00272D93"/>
    <w:rsid w:val="0029020F"/>
    <w:rsid w:val="002D74FC"/>
    <w:rsid w:val="002E3A02"/>
    <w:rsid w:val="00325A68"/>
    <w:rsid w:val="00333938"/>
    <w:rsid w:val="00354041"/>
    <w:rsid w:val="003A6126"/>
    <w:rsid w:val="00406543"/>
    <w:rsid w:val="00492209"/>
    <w:rsid w:val="004A7EA8"/>
    <w:rsid w:val="0051112E"/>
    <w:rsid w:val="005318AD"/>
    <w:rsid w:val="00532128"/>
    <w:rsid w:val="00541563"/>
    <w:rsid w:val="00552357"/>
    <w:rsid w:val="00554BCB"/>
    <w:rsid w:val="0059712B"/>
    <w:rsid w:val="0067208D"/>
    <w:rsid w:val="006D762E"/>
    <w:rsid w:val="00723338"/>
    <w:rsid w:val="0073345A"/>
    <w:rsid w:val="00736037"/>
    <w:rsid w:val="00776327"/>
    <w:rsid w:val="007C7458"/>
    <w:rsid w:val="008066FA"/>
    <w:rsid w:val="008258F5"/>
    <w:rsid w:val="0083599A"/>
    <w:rsid w:val="00861CED"/>
    <w:rsid w:val="008902D9"/>
    <w:rsid w:val="008C4AE9"/>
    <w:rsid w:val="009870AB"/>
    <w:rsid w:val="009E5E84"/>
    <w:rsid w:val="00A10104"/>
    <w:rsid w:val="00A2140A"/>
    <w:rsid w:val="00AB7AA8"/>
    <w:rsid w:val="00AE7F90"/>
    <w:rsid w:val="00AF1B0E"/>
    <w:rsid w:val="00B571B3"/>
    <w:rsid w:val="00B57DDC"/>
    <w:rsid w:val="00B750C4"/>
    <w:rsid w:val="00BA16F6"/>
    <w:rsid w:val="00BA49DA"/>
    <w:rsid w:val="00BC55D3"/>
    <w:rsid w:val="00C34482"/>
    <w:rsid w:val="00C52795"/>
    <w:rsid w:val="00C55386"/>
    <w:rsid w:val="00C67339"/>
    <w:rsid w:val="00C7621A"/>
    <w:rsid w:val="00CA1E53"/>
    <w:rsid w:val="00CA7417"/>
    <w:rsid w:val="00D20BFB"/>
    <w:rsid w:val="00D216F2"/>
    <w:rsid w:val="00D31735"/>
    <w:rsid w:val="00D46772"/>
    <w:rsid w:val="00D8477A"/>
    <w:rsid w:val="00D8764E"/>
    <w:rsid w:val="00DD3CA1"/>
    <w:rsid w:val="00E95CF3"/>
    <w:rsid w:val="00ED1D1B"/>
    <w:rsid w:val="00EF4E54"/>
    <w:rsid w:val="00F25DC9"/>
    <w:rsid w:val="00F90455"/>
    <w:rsid w:val="00FC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CF3515-CB34-41A0-BF49-08FAD5A1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20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20BFB"/>
    <w:rPr>
      <w:sz w:val="18"/>
      <w:szCs w:val="18"/>
    </w:rPr>
  </w:style>
  <w:style w:type="paragraph" w:styleId="a4">
    <w:name w:val="footer"/>
    <w:basedOn w:val="a"/>
    <w:link w:val="Char0"/>
    <w:unhideWhenUsed/>
    <w:rsid w:val="00D20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20BFB"/>
    <w:rPr>
      <w:sz w:val="18"/>
      <w:szCs w:val="18"/>
    </w:rPr>
  </w:style>
  <w:style w:type="character" w:customStyle="1" w:styleId="orf">
    <w:name w:val="orf"/>
    <w:basedOn w:val="a0"/>
    <w:rsid w:val="00D20BFB"/>
  </w:style>
  <w:style w:type="character" w:customStyle="1" w:styleId="fontstyle01">
    <w:name w:val="fontstyle01"/>
    <w:basedOn w:val="a0"/>
    <w:rsid w:val="00B571B3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B571B3"/>
    <w:rPr>
      <w:rFonts w:ascii="AdvOTb92eb7df.I+fb" w:hAnsi="AdvOTb92eb7df.I+fb" w:hint="default"/>
      <w:b w:val="0"/>
      <w:bCs w:val="0"/>
      <w:i w:val="0"/>
      <w:iCs w:val="0"/>
      <w:color w:val="000000"/>
      <w:sz w:val="14"/>
      <w:szCs w:val="14"/>
    </w:rPr>
  </w:style>
  <w:style w:type="table" w:styleId="a5">
    <w:name w:val="Table Grid"/>
    <w:basedOn w:val="a1"/>
    <w:rsid w:val="00B571B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571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7</Pages>
  <Words>2468</Words>
  <Characters>14073</Characters>
  <Application>Microsoft Office Word</Application>
  <DocSecurity>0</DocSecurity>
  <Lines>117</Lines>
  <Paragraphs>33</Paragraphs>
  <ScaleCrop>false</ScaleCrop>
  <Company/>
  <LinksUpToDate>false</LinksUpToDate>
  <CharactersWithSpaces>16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兆盛</dc:creator>
  <cp:keywords/>
  <dc:description/>
  <cp:lastModifiedBy>Microsoft 帐户</cp:lastModifiedBy>
  <cp:revision>5</cp:revision>
  <dcterms:created xsi:type="dcterms:W3CDTF">2020-02-26T02:57:00Z</dcterms:created>
  <dcterms:modified xsi:type="dcterms:W3CDTF">2022-01-13T05:41:00Z</dcterms:modified>
</cp:coreProperties>
</file>